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328DD2" w14:textId="77777777" w:rsidR="00603C48" w:rsidRPr="005879FE" w:rsidRDefault="007E28A2" w:rsidP="00BB4586">
      <w:pPr>
        <w:widowControl w:val="0"/>
        <w:rPr>
          <w:rFonts w:asciiTheme="minorHAnsi" w:hAnsiTheme="minorHAnsi"/>
          <w:b/>
          <w:szCs w:val="22"/>
          <w:lang w:val="en-US"/>
        </w:rPr>
      </w:pPr>
      <w:r w:rsidRPr="005879FE">
        <w:rPr>
          <w:rFonts w:asciiTheme="minorHAnsi" w:hAnsiTheme="minorHAnsi"/>
          <w:b/>
          <w:sz w:val="22"/>
          <w:szCs w:val="22"/>
          <w:lang w:val="en-US"/>
        </w:rPr>
        <w:t xml:space="preserve">A: </w:t>
      </w:r>
      <w:r w:rsidRPr="005879FE">
        <w:rPr>
          <w:rFonts w:asciiTheme="minorHAnsi" w:hAnsiTheme="minorHAnsi"/>
          <w:b/>
          <w:szCs w:val="22"/>
          <w:lang w:val="en-US"/>
        </w:rPr>
        <w:t>ABOUT YOU</w:t>
      </w:r>
    </w:p>
    <w:p w14:paraId="7C7777CB" w14:textId="77777777" w:rsidR="0083177B" w:rsidRPr="005879FE" w:rsidRDefault="0083177B" w:rsidP="00BB4586">
      <w:pPr>
        <w:widowControl w:val="0"/>
        <w:ind w:left="720" w:hanging="360"/>
        <w:rPr>
          <w:rFonts w:asciiTheme="minorHAnsi" w:hAnsiTheme="minorHAnsi"/>
          <w:b/>
          <w:sz w:val="22"/>
          <w:szCs w:val="22"/>
          <w:lang w:val="en-US"/>
        </w:rPr>
      </w:pPr>
    </w:p>
    <w:p w14:paraId="0E3BA408" w14:textId="77777777" w:rsidR="00603C48" w:rsidRPr="005879FE" w:rsidRDefault="00603C48" w:rsidP="00BB4586">
      <w:pPr>
        <w:widowControl w:val="0"/>
        <w:ind w:left="720" w:hanging="360"/>
        <w:rPr>
          <w:rFonts w:asciiTheme="minorHAnsi" w:hAnsiTheme="minorHAnsi"/>
          <w:sz w:val="22"/>
          <w:szCs w:val="22"/>
          <w:lang w:val="en-US"/>
        </w:rPr>
      </w:pPr>
    </w:p>
    <w:p w14:paraId="21106EFF" w14:textId="77777777" w:rsidR="00603C48" w:rsidRPr="005879FE" w:rsidRDefault="007E28A2" w:rsidP="00BB4586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5879FE">
        <w:rPr>
          <w:rFonts w:asciiTheme="minorHAnsi" w:hAnsiTheme="minorHAnsi" w:cstheme="minorHAnsi"/>
          <w:b/>
          <w:lang w:val="en-US"/>
        </w:rPr>
        <w:t xml:space="preserve">A1. </w:t>
      </w:r>
      <w:r w:rsidR="00603C48" w:rsidRPr="005879FE">
        <w:rPr>
          <w:rFonts w:asciiTheme="minorHAnsi" w:hAnsiTheme="minorHAnsi" w:cstheme="minorHAnsi"/>
          <w:b/>
          <w:lang w:val="en-US"/>
        </w:rPr>
        <w:t>Sex</w:t>
      </w:r>
    </w:p>
    <w:p w14:paraId="0E7EE6EF" w14:textId="77777777" w:rsidR="00603C48" w:rsidRPr="005879FE" w:rsidRDefault="00252BF9" w:rsidP="00BB4586">
      <w:pPr>
        <w:pStyle w:val="ListParagraph"/>
        <w:widowControl w:val="0"/>
        <w:numPr>
          <w:ilvl w:val="1"/>
          <w:numId w:val="2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Fem</w:t>
      </w:r>
      <w:r w:rsidR="00603C48" w:rsidRPr="005879FE">
        <w:rPr>
          <w:rFonts w:asciiTheme="minorHAnsi" w:hAnsiTheme="minorHAnsi" w:cstheme="minorHAnsi"/>
          <w:lang w:val="en-US"/>
        </w:rPr>
        <w:t>ale</w:t>
      </w:r>
    </w:p>
    <w:p w14:paraId="356E1E70" w14:textId="77777777" w:rsidR="00603C48" w:rsidRPr="005879FE" w:rsidRDefault="00252BF9" w:rsidP="00BB4586">
      <w:pPr>
        <w:pStyle w:val="ListParagraph"/>
        <w:widowControl w:val="0"/>
        <w:numPr>
          <w:ilvl w:val="1"/>
          <w:numId w:val="2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M</w:t>
      </w:r>
      <w:r w:rsidR="00603C48" w:rsidRPr="005879FE">
        <w:rPr>
          <w:rFonts w:asciiTheme="minorHAnsi" w:hAnsiTheme="minorHAnsi" w:cstheme="minorHAnsi"/>
          <w:lang w:val="en-US"/>
        </w:rPr>
        <w:t>ale</w:t>
      </w:r>
    </w:p>
    <w:p w14:paraId="5C9290B1" w14:textId="77777777" w:rsidR="00603C48" w:rsidRPr="005879FE" w:rsidRDefault="00603C48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7DC5C69D" w14:textId="77777777" w:rsidR="00603C48" w:rsidRPr="005879FE" w:rsidRDefault="007E28A2" w:rsidP="00BB4586">
      <w:pPr>
        <w:widowControl w:val="0"/>
        <w:ind w:left="36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b/>
          <w:lang w:val="en-US"/>
        </w:rPr>
        <w:t xml:space="preserve">A2. </w:t>
      </w:r>
      <w:r w:rsidR="00603C48" w:rsidRPr="005879FE">
        <w:rPr>
          <w:rFonts w:asciiTheme="minorHAnsi" w:hAnsiTheme="minorHAnsi" w:cstheme="minorHAnsi"/>
          <w:b/>
          <w:lang w:val="en-US"/>
        </w:rPr>
        <w:t>Age</w:t>
      </w:r>
      <w:r w:rsidRPr="005879FE">
        <w:rPr>
          <w:rFonts w:asciiTheme="minorHAnsi" w:hAnsiTheme="minorHAnsi" w:cstheme="minorHAnsi"/>
          <w:b/>
          <w:lang w:val="en-US"/>
        </w:rPr>
        <w:t xml:space="preserve"> </w:t>
      </w:r>
      <w:r w:rsidR="00603C48" w:rsidRPr="005879FE">
        <w:rPr>
          <w:rFonts w:asciiTheme="minorHAnsi" w:hAnsiTheme="minorHAnsi" w:cstheme="minorHAnsi"/>
          <w:lang w:val="en-US"/>
        </w:rPr>
        <w:t>(years)</w:t>
      </w:r>
      <w:r w:rsidR="00603C48" w:rsidRPr="005879FE">
        <w:rPr>
          <w:rFonts w:asciiTheme="minorHAnsi" w:hAnsiTheme="minorHAnsi" w:cstheme="minorHAnsi"/>
          <w:b/>
          <w:lang w:val="en-US"/>
        </w:rPr>
        <w:tab/>
      </w:r>
      <w:r w:rsidRPr="005879FE">
        <w:rPr>
          <w:rFonts w:asciiTheme="minorHAnsi" w:hAnsiTheme="minorHAnsi" w:cstheme="minorHAnsi"/>
          <w:i/>
          <w:iCs/>
          <w:lang w:val="en-US"/>
        </w:rPr>
        <w:t>[dropdown menu]</w:t>
      </w:r>
    </w:p>
    <w:p w14:paraId="27617FF4" w14:textId="77777777" w:rsidR="00603C48" w:rsidRPr="005879FE" w:rsidRDefault="00603C48" w:rsidP="00BB4586">
      <w:pPr>
        <w:pStyle w:val="ListParagraph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20-30</w:t>
      </w:r>
      <w:r w:rsidRPr="005879FE">
        <w:rPr>
          <w:rFonts w:asciiTheme="minorHAnsi" w:hAnsiTheme="minorHAnsi" w:cstheme="minorHAnsi"/>
          <w:lang w:val="en-US"/>
        </w:rPr>
        <w:tab/>
      </w:r>
    </w:p>
    <w:p w14:paraId="6276847D" w14:textId="77777777" w:rsidR="00603C48" w:rsidRPr="005879FE" w:rsidRDefault="00603C48" w:rsidP="00BB4586">
      <w:pPr>
        <w:pStyle w:val="ListParagraph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31-40</w:t>
      </w:r>
      <w:r w:rsidRPr="005879FE">
        <w:rPr>
          <w:rFonts w:asciiTheme="minorHAnsi" w:hAnsiTheme="minorHAnsi" w:cstheme="minorHAnsi"/>
          <w:lang w:val="en-US"/>
        </w:rPr>
        <w:tab/>
      </w:r>
    </w:p>
    <w:p w14:paraId="77C588DF" w14:textId="77777777" w:rsidR="00603C48" w:rsidRPr="005879FE" w:rsidRDefault="00603C48" w:rsidP="00BB4586">
      <w:pPr>
        <w:pStyle w:val="ListParagraph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41-50</w:t>
      </w:r>
      <w:r w:rsidRPr="005879FE">
        <w:rPr>
          <w:rFonts w:asciiTheme="minorHAnsi" w:hAnsiTheme="minorHAnsi" w:cstheme="minorHAnsi"/>
          <w:lang w:val="en-US"/>
        </w:rPr>
        <w:tab/>
      </w:r>
    </w:p>
    <w:p w14:paraId="7020CE91" w14:textId="77777777" w:rsidR="00603C48" w:rsidRPr="005879FE" w:rsidRDefault="00603C48" w:rsidP="00BB4586">
      <w:pPr>
        <w:pStyle w:val="ListParagraph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51-60</w:t>
      </w:r>
      <w:r w:rsidRPr="005879FE">
        <w:rPr>
          <w:rFonts w:asciiTheme="minorHAnsi" w:hAnsiTheme="minorHAnsi" w:cstheme="minorHAnsi"/>
          <w:lang w:val="en-US"/>
        </w:rPr>
        <w:tab/>
      </w:r>
    </w:p>
    <w:p w14:paraId="35A17EBF" w14:textId="77777777" w:rsidR="00603C48" w:rsidRPr="005879FE" w:rsidRDefault="00603C48" w:rsidP="00BB4586">
      <w:pPr>
        <w:pStyle w:val="ListParagraph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61-70</w:t>
      </w:r>
    </w:p>
    <w:p w14:paraId="0F8838C9" w14:textId="77777777" w:rsidR="00603C48" w:rsidRPr="005879FE" w:rsidRDefault="00603C48" w:rsidP="00BB4586">
      <w:pPr>
        <w:pStyle w:val="ListParagraph"/>
        <w:widowControl w:val="0"/>
        <w:numPr>
          <w:ilvl w:val="1"/>
          <w:numId w:val="3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70+</w:t>
      </w:r>
    </w:p>
    <w:p w14:paraId="77F730DC" w14:textId="77777777" w:rsidR="00603C48" w:rsidRPr="005879FE" w:rsidRDefault="00603C48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611A70D0" w14:textId="77777777" w:rsidR="00603C48" w:rsidRPr="005879FE" w:rsidRDefault="007E28A2" w:rsidP="00BB4586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5879FE">
        <w:rPr>
          <w:rFonts w:asciiTheme="minorHAnsi" w:hAnsiTheme="minorHAnsi" w:cstheme="minorHAnsi"/>
          <w:b/>
          <w:lang w:val="en-US"/>
        </w:rPr>
        <w:t xml:space="preserve">A3. </w:t>
      </w:r>
      <w:r w:rsidR="00603C48" w:rsidRPr="005879FE">
        <w:rPr>
          <w:rFonts w:asciiTheme="minorHAnsi" w:hAnsiTheme="minorHAnsi" w:cstheme="minorHAnsi"/>
          <w:b/>
          <w:lang w:val="en-US"/>
        </w:rPr>
        <w:t xml:space="preserve">Years </w:t>
      </w:r>
      <w:r w:rsidR="00D040EF" w:rsidRPr="005879FE">
        <w:rPr>
          <w:rFonts w:asciiTheme="minorHAnsi" w:hAnsiTheme="minorHAnsi" w:cstheme="minorHAnsi"/>
          <w:b/>
          <w:lang w:val="en-US"/>
        </w:rPr>
        <w:t>in</w:t>
      </w:r>
      <w:r w:rsidR="00603C48" w:rsidRPr="005879FE">
        <w:rPr>
          <w:rFonts w:asciiTheme="minorHAnsi" w:hAnsiTheme="minorHAnsi" w:cstheme="minorHAnsi"/>
          <w:b/>
          <w:lang w:val="en-US"/>
        </w:rPr>
        <w:t xml:space="preserve"> medi</w:t>
      </w:r>
      <w:r w:rsidR="00D040EF" w:rsidRPr="005879FE">
        <w:rPr>
          <w:rFonts w:asciiTheme="minorHAnsi" w:hAnsiTheme="minorHAnsi" w:cstheme="minorHAnsi"/>
          <w:b/>
          <w:lang w:val="en-US"/>
        </w:rPr>
        <w:t>cal practice</w:t>
      </w:r>
      <w:r w:rsidRPr="005879FE">
        <w:rPr>
          <w:rFonts w:asciiTheme="minorHAnsi" w:hAnsiTheme="minorHAnsi" w:cstheme="minorHAnsi"/>
          <w:b/>
          <w:lang w:val="en-US"/>
        </w:rPr>
        <w:t xml:space="preserve"> </w:t>
      </w:r>
      <w:r w:rsidRPr="005879FE">
        <w:rPr>
          <w:rFonts w:asciiTheme="minorHAnsi" w:hAnsiTheme="minorHAnsi" w:cstheme="minorHAnsi"/>
          <w:i/>
          <w:iCs/>
          <w:lang w:val="en-US"/>
        </w:rPr>
        <w:t>[dropdown menu]</w:t>
      </w:r>
    </w:p>
    <w:p w14:paraId="4E66D65F" w14:textId="77777777" w:rsidR="00603C48" w:rsidRPr="005879FE" w:rsidRDefault="00603C48" w:rsidP="00BB4586">
      <w:pPr>
        <w:pStyle w:val="ListParagraph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0-10</w:t>
      </w:r>
    </w:p>
    <w:p w14:paraId="5A3AC92F" w14:textId="77777777" w:rsidR="00603C48" w:rsidRPr="005879FE" w:rsidRDefault="00603C48" w:rsidP="00BB4586">
      <w:pPr>
        <w:pStyle w:val="ListParagraph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1</w:t>
      </w:r>
      <w:r w:rsidR="00D040EF" w:rsidRPr="005879FE">
        <w:rPr>
          <w:rFonts w:asciiTheme="minorHAnsi" w:hAnsiTheme="minorHAnsi" w:cstheme="minorHAnsi"/>
          <w:lang w:val="en-US"/>
        </w:rPr>
        <w:t>1</w:t>
      </w:r>
      <w:r w:rsidRPr="005879FE">
        <w:rPr>
          <w:rFonts w:asciiTheme="minorHAnsi" w:hAnsiTheme="minorHAnsi" w:cstheme="minorHAnsi"/>
          <w:lang w:val="en-US"/>
        </w:rPr>
        <w:t>-20</w:t>
      </w:r>
    </w:p>
    <w:p w14:paraId="1C4505A4" w14:textId="77777777" w:rsidR="00603C48" w:rsidRPr="005879FE" w:rsidRDefault="00603C48" w:rsidP="00BB4586">
      <w:pPr>
        <w:pStyle w:val="ListParagraph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2</w:t>
      </w:r>
      <w:r w:rsidR="00D040EF" w:rsidRPr="005879FE">
        <w:rPr>
          <w:rFonts w:asciiTheme="minorHAnsi" w:hAnsiTheme="minorHAnsi" w:cstheme="minorHAnsi"/>
          <w:lang w:val="en-US"/>
        </w:rPr>
        <w:t>1</w:t>
      </w:r>
      <w:r w:rsidRPr="005879FE">
        <w:rPr>
          <w:rFonts w:asciiTheme="minorHAnsi" w:hAnsiTheme="minorHAnsi" w:cstheme="minorHAnsi"/>
          <w:lang w:val="en-US"/>
        </w:rPr>
        <w:t>-30</w:t>
      </w:r>
    </w:p>
    <w:p w14:paraId="1EF617D5" w14:textId="77777777" w:rsidR="00603C48" w:rsidRPr="005879FE" w:rsidRDefault="00603C48" w:rsidP="00BB4586">
      <w:pPr>
        <w:pStyle w:val="ListParagraph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3</w:t>
      </w:r>
      <w:r w:rsidR="00D040EF" w:rsidRPr="005879FE">
        <w:rPr>
          <w:rFonts w:asciiTheme="minorHAnsi" w:hAnsiTheme="minorHAnsi" w:cstheme="minorHAnsi"/>
          <w:lang w:val="en-US"/>
        </w:rPr>
        <w:t>1</w:t>
      </w:r>
      <w:r w:rsidRPr="005879FE">
        <w:rPr>
          <w:rFonts w:asciiTheme="minorHAnsi" w:hAnsiTheme="minorHAnsi" w:cstheme="minorHAnsi"/>
          <w:lang w:val="en-US"/>
        </w:rPr>
        <w:t>-40</w:t>
      </w:r>
    </w:p>
    <w:p w14:paraId="61FD0325" w14:textId="77777777" w:rsidR="00603C48" w:rsidRPr="005879FE" w:rsidRDefault="00252BF9" w:rsidP="00BB4586">
      <w:pPr>
        <w:pStyle w:val="ListParagraph"/>
        <w:widowControl w:val="0"/>
        <w:numPr>
          <w:ilvl w:val="1"/>
          <w:numId w:val="4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More than </w:t>
      </w:r>
      <w:r w:rsidR="00603C48" w:rsidRPr="005879FE">
        <w:rPr>
          <w:rFonts w:asciiTheme="minorHAnsi" w:hAnsiTheme="minorHAnsi" w:cstheme="minorHAnsi"/>
          <w:lang w:val="en-US"/>
        </w:rPr>
        <w:t>40</w:t>
      </w:r>
    </w:p>
    <w:p w14:paraId="426E8832" w14:textId="77777777" w:rsidR="00603C48" w:rsidRPr="005879FE" w:rsidRDefault="00603C48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56BB344" w14:textId="77777777" w:rsidR="00603C48" w:rsidRPr="005879FE" w:rsidRDefault="007E28A2" w:rsidP="00BB4586">
      <w:pPr>
        <w:widowControl w:val="0"/>
        <w:ind w:left="36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b/>
          <w:lang w:val="en-US"/>
        </w:rPr>
        <w:t xml:space="preserve">A4. </w:t>
      </w:r>
      <w:r w:rsidR="00603C48" w:rsidRPr="005879FE">
        <w:rPr>
          <w:rFonts w:asciiTheme="minorHAnsi" w:hAnsiTheme="minorHAnsi" w:cstheme="minorHAnsi"/>
          <w:b/>
          <w:lang w:val="en-US"/>
        </w:rPr>
        <w:t xml:space="preserve">Specialty </w:t>
      </w:r>
      <w:r w:rsidR="00603C48" w:rsidRPr="005879FE">
        <w:rPr>
          <w:rFonts w:asciiTheme="minorHAnsi" w:hAnsiTheme="minorHAnsi" w:cstheme="minorHAnsi"/>
          <w:bCs/>
          <w:lang w:val="en-US"/>
        </w:rPr>
        <w:t>[</w:t>
      </w:r>
      <w:r w:rsidR="00252BF9" w:rsidRPr="005879FE">
        <w:rPr>
          <w:rFonts w:asciiTheme="minorHAnsi" w:hAnsiTheme="minorHAnsi" w:cstheme="minorHAnsi"/>
          <w:bCs/>
          <w:i/>
          <w:lang w:val="en-US"/>
        </w:rPr>
        <w:t>check all that apply</w:t>
      </w:r>
      <w:r w:rsidR="00603C48" w:rsidRPr="005879FE">
        <w:rPr>
          <w:rFonts w:asciiTheme="minorHAnsi" w:hAnsiTheme="minorHAnsi" w:cstheme="minorHAnsi"/>
          <w:bCs/>
          <w:i/>
          <w:lang w:val="en-US"/>
        </w:rPr>
        <w:t>]</w:t>
      </w:r>
      <w:r w:rsidR="00603C48" w:rsidRPr="005879FE">
        <w:rPr>
          <w:rFonts w:asciiTheme="minorHAnsi" w:hAnsiTheme="minorHAnsi" w:cstheme="minorHAnsi"/>
          <w:i/>
          <w:lang w:val="en-US"/>
        </w:rPr>
        <w:tab/>
      </w:r>
    </w:p>
    <w:p w14:paraId="2FC90E06" w14:textId="77777777" w:rsidR="00603C48" w:rsidRPr="005879FE" w:rsidRDefault="00603C48" w:rsidP="00BB4586">
      <w:pPr>
        <w:pStyle w:val="ListParagraph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Endocrinology</w:t>
      </w:r>
      <w:r w:rsidRPr="005879FE">
        <w:rPr>
          <w:rFonts w:asciiTheme="minorHAnsi" w:hAnsiTheme="minorHAnsi" w:cstheme="minorHAnsi"/>
          <w:lang w:val="en-US"/>
        </w:rPr>
        <w:tab/>
      </w:r>
    </w:p>
    <w:p w14:paraId="4F2BB93F" w14:textId="77777777" w:rsidR="00603C48" w:rsidRPr="005879FE" w:rsidRDefault="00603C48" w:rsidP="00BB4586">
      <w:pPr>
        <w:pStyle w:val="ListParagraph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Internal Medicine</w:t>
      </w:r>
    </w:p>
    <w:p w14:paraId="5B6E8126" w14:textId="77777777" w:rsidR="00603C48" w:rsidRPr="005879FE" w:rsidRDefault="00603C48" w:rsidP="00BB4586">
      <w:pPr>
        <w:pStyle w:val="ListParagraph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Pediatric Endocrinology</w:t>
      </w:r>
    </w:p>
    <w:p w14:paraId="395D71C9" w14:textId="77777777" w:rsidR="00603C48" w:rsidRPr="005879FE" w:rsidRDefault="00603C48" w:rsidP="00BB4586">
      <w:pPr>
        <w:pStyle w:val="ListParagraph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uclear Medicine</w:t>
      </w:r>
    </w:p>
    <w:p w14:paraId="50E303D6" w14:textId="77777777" w:rsidR="00603C48" w:rsidRPr="005879FE" w:rsidRDefault="00603C48" w:rsidP="00BB4586">
      <w:pPr>
        <w:pStyle w:val="ListParagraph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Surgery</w:t>
      </w:r>
      <w:r w:rsidRPr="005879FE">
        <w:rPr>
          <w:rFonts w:asciiTheme="minorHAnsi" w:hAnsiTheme="minorHAnsi" w:cstheme="minorHAnsi"/>
          <w:lang w:val="en-US"/>
        </w:rPr>
        <w:tab/>
      </w:r>
    </w:p>
    <w:p w14:paraId="3016FE16" w14:textId="77777777" w:rsidR="00252BF9" w:rsidRPr="005879FE" w:rsidRDefault="00252BF9" w:rsidP="00BB4586">
      <w:pPr>
        <w:pStyle w:val="ListParagraph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Family Medicine</w:t>
      </w:r>
    </w:p>
    <w:p w14:paraId="7D1E678F" w14:textId="77777777" w:rsidR="00252BF9" w:rsidRPr="005879FE" w:rsidRDefault="00252BF9" w:rsidP="00BB4586">
      <w:pPr>
        <w:pStyle w:val="ListParagraph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Gynecology</w:t>
      </w:r>
    </w:p>
    <w:p w14:paraId="1277C36D" w14:textId="77777777" w:rsidR="00603C48" w:rsidRPr="005879FE" w:rsidRDefault="00603C48" w:rsidP="00BB4586">
      <w:pPr>
        <w:pStyle w:val="ListParagraph"/>
        <w:widowControl w:val="0"/>
        <w:numPr>
          <w:ilvl w:val="1"/>
          <w:numId w:val="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Other</w:t>
      </w:r>
    </w:p>
    <w:p w14:paraId="1790E46C" w14:textId="77777777" w:rsidR="00603C48" w:rsidRPr="005879FE" w:rsidRDefault="00603C48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2C97C313" w14:textId="77777777" w:rsidR="00603C48" w:rsidRPr="005879FE" w:rsidRDefault="007E28A2" w:rsidP="00BB4586">
      <w:pPr>
        <w:widowControl w:val="0"/>
        <w:ind w:left="360"/>
        <w:rPr>
          <w:rFonts w:asciiTheme="minorHAnsi" w:hAnsiTheme="minorHAnsi" w:cstheme="minorHAnsi"/>
          <w:b/>
          <w:i/>
          <w:lang w:val="en-US"/>
        </w:rPr>
      </w:pPr>
      <w:r w:rsidRPr="005879FE">
        <w:rPr>
          <w:rFonts w:asciiTheme="minorHAnsi" w:hAnsiTheme="minorHAnsi" w:cstheme="minorHAnsi"/>
          <w:b/>
          <w:lang w:val="en-US"/>
        </w:rPr>
        <w:t xml:space="preserve">A5. </w:t>
      </w:r>
      <w:r w:rsidR="00603C48" w:rsidRPr="005879FE">
        <w:rPr>
          <w:rFonts w:asciiTheme="minorHAnsi" w:hAnsiTheme="minorHAnsi" w:cstheme="minorHAnsi"/>
          <w:b/>
          <w:lang w:val="en-US"/>
        </w:rPr>
        <w:t>Member of…</w:t>
      </w:r>
      <w:r w:rsidRPr="005879FE">
        <w:rPr>
          <w:rFonts w:asciiTheme="minorHAnsi" w:hAnsiTheme="minorHAnsi" w:cstheme="minorHAnsi"/>
          <w:b/>
          <w:lang w:val="en-US"/>
        </w:rPr>
        <w:t xml:space="preserve"> </w:t>
      </w:r>
      <w:r w:rsidR="00603C48" w:rsidRPr="005879FE">
        <w:rPr>
          <w:rFonts w:asciiTheme="minorHAnsi" w:hAnsiTheme="minorHAnsi" w:cstheme="minorHAnsi"/>
          <w:bCs/>
          <w:lang w:val="en-US"/>
        </w:rPr>
        <w:t>[</w:t>
      </w:r>
      <w:r w:rsidR="00252BF9" w:rsidRPr="005879FE">
        <w:rPr>
          <w:rFonts w:asciiTheme="minorHAnsi" w:hAnsiTheme="minorHAnsi" w:cstheme="minorHAnsi"/>
          <w:bCs/>
          <w:i/>
          <w:lang w:val="en-US"/>
        </w:rPr>
        <w:t>check all that apply</w:t>
      </w:r>
      <w:r w:rsidR="00603C48" w:rsidRPr="005879FE">
        <w:rPr>
          <w:rFonts w:asciiTheme="minorHAnsi" w:hAnsiTheme="minorHAnsi" w:cstheme="minorHAnsi"/>
          <w:bCs/>
          <w:i/>
          <w:lang w:val="en-US"/>
        </w:rPr>
        <w:t>]</w:t>
      </w:r>
    </w:p>
    <w:p w14:paraId="55238073" w14:textId="77777777" w:rsidR="00603C48" w:rsidRPr="005879FE" w:rsidRDefault="00603C48" w:rsidP="00BB4586">
      <w:pPr>
        <w:pStyle w:val="ListParagraph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ETA (European Thyroid Association)</w:t>
      </w:r>
    </w:p>
    <w:p w14:paraId="4E039FBB" w14:textId="77777777" w:rsidR="00603C48" w:rsidRPr="005879FE" w:rsidRDefault="00603C48" w:rsidP="00BB4586">
      <w:pPr>
        <w:pStyle w:val="ListParagraph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ATA (American Thyroid Association)</w:t>
      </w:r>
    </w:p>
    <w:p w14:paraId="7C13AE9C" w14:textId="77777777" w:rsidR="00603C48" w:rsidRPr="005879FE" w:rsidRDefault="00603C48" w:rsidP="00BB4586">
      <w:pPr>
        <w:pStyle w:val="ListParagraph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LATS (Latin American Thyroid Association)</w:t>
      </w:r>
    </w:p>
    <w:p w14:paraId="1A1E832C" w14:textId="77777777" w:rsidR="00603C48" w:rsidRPr="005879FE" w:rsidRDefault="00603C48" w:rsidP="00BB4586">
      <w:pPr>
        <w:pStyle w:val="ListParagraph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AOTA (Asian and Oceanian Thyroid Association)</w:t>
      </w:r>
    </w:p>
    <w:p w14:paraId="1F9AE310" w14:textId="77777777" w:rsidR="00603C48" w:rsidRPr="005879FE" w:rsidRDefault="00603C48" w:rsidP="00BB4586">
      <w:pPr>
        <w:pStyle w:val="ListParagraph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ational Endocrine Societies</w:t>
      </w:r>
    </w:p>
    <w:p w14:paraId="14059982" w14:textId="77777777" w:rsidR="00603C48" w:rsidRPr="005879FE" w:rsidRDefault="00603C48" w:rsidP="00BB4586">
      <w:pPr>
        <w:pStyle w:val="ListParagraph"/>
        <w:widowControl w:val="0"/>
        <w:numPr>
          <w:ilvl w:val="1"/>
          <w:numId w:val="6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ne of the above</w:t>
      </w:r>
    </w:p>
    <w:p w14:paraId="35DEC8A6" w14:textId="77777777" w:rsidR="0083177B" w:rsidRPr="005879FE" w:rsidRDefault="0083177B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3EC45987" w14:textId="77777777" w:rsidR="00603C48" w:rsidRPr="005879FE" w:rsidRDefault="007E28A2" w:rsidP="00BB4586">
      <w:pPr>
        <w:widowControl w:val="0"/>
        <w:ind w:left="360"/>
        <w:rPr>
          <w:rFonts w:asciiTheme="minorHAnsi" w:hAnsiTheme="minorHAnsi" w:cstheme="minorHAnsi"/>
          <w:i/>
          <w:lang w:val="en-US"/>
        </w:rPr>
      </w:pPr>
      <w:r w:rsidRPr="005879FE">
        <w:rPr>
          <w:rFonts w:asciiTheme="minorHAnsi" w:hAnsiTheme="minorHAnsi" w:cstheme="minorHAnsi"/>
          <w:b/>
          <w:lang w:val="en-US"/>
        </w:rPr>
        <w:t xml:space="preserve">A6. </w:t>
      </w:r>
      <w:r w:rsidR="00603C48" w:rsidRPr="005879FE">
        <w:rPr>
          <w:rFonts w:asciiTheme="minorHAnsi" w:hAnsiTheme="minorHAnsi" w:cstheme="minorHAnsi"/>
          <w:b/>
          <w:lang w:val="en-US"/>
        </w:rPr>
        <w:t xml:space="preserve">Where do you practice? </w:t>
      </w:r>
      <w:r w:rsidR="00603C48" w:rsidRPr="005879FE">
        <w:rPr>
          <w:rFonts w:asciiTheme="minorHAnsi" w:hAnsiTheme="minorHAnsi" w:cstheme="minorHAnsi"/>
          <w:bCs/>
          <w:i/>
          <w:lang w:val="en-US"/>
        </w:rPr>
        <w:t>[</w:t>
      </w:r>
      <w:r w:rsidR="00252BF9" w:rsidRPr="005879FE">
        <w:rPr>
          <w:rFonts w:asciiTheme="minorHAnsi" w:hAnsiTheme="minorHAnsi" w:cstheme="minorHAnsi"/>
          <w:bCs/>
          <w:i/>
          <w:lang w:val="en-US"/>
        </w:rPr>
        <w:t>check all that apply</w:t>
      </w:r>
      <w:r w:rsidR="00603C48" w:rsidRPr="005879FE">
        <w:rPr>
          <w:rFonts w:asciiTheme="minorHAnsi" w:hAnsiTheme="minorHAnsi" w:cstheme="minorHAnsi"/>
          <w:bCs/>
          <w:i/>
          <w:lang w:val="en-US"/>
        </w:rPr>
        <w:t>]</w:t>
      </w:r>
    </w:p>
    <w:p w14:paraId="0DAB65FD" w14:textId="77777777" w:rsidR="00603C48" w:rsidRPr="005879FE" w:rsidRDefault="00B92254" w:rsidP="00BB4586">
      <w:pPr>
        <w:pStyle w:val="ListParagraph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U</w:t>
      </w:r>
      <w:r w:rsidR="00603C48" w:rsidRPr="005879FE">
        <w:rPr>
          <w:rFonts w:asciiTheme="minorHAnsi" w:hAnsiTheme="minorHAnsi" w:cstheme="minorHAnsi"/>
          <w:lang w:val="en-US"/>
        </w:rPr>
        <w:t>niversity centre</w:t>
      </w:r>
    </w:p>
    <w:p w14:paraId="03745B81" w14:textId="77777777" w:rsidR="00603C48" w:rsidRPr="005879FE" w:rsidRDefault="00603C48" w:rsidP="00BB4586">
      <w:pPr>
        <w:pStyle w:val="ListParagraph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Regional hospital</w:t>
      </w:r>
    </w:p>
    <w:p w14:paraId="21E70702" w14:textId="77777777" w:rsidR="00603C48" w:rsidRPr="005879FE" w:rsidRDefault="00603C48" w:rsidP="00BB4586">
      <w:pPr>
        <w:pStyle w:val="ListParagraph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Private clinic </w:t>
      </w:r>
    </w:p>
    <w:p w14:paraId="37049279" w14:textId="77777777" w:rsidR="00603C48" w:rsidRPr="005879FE" w:rsidRDefault="00603C48" w:rsidP="00BB4586">
      <w:pPr>
        <w:pStyle w:val="ListParagraph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General Practice</w:t>
      </w:r>
    </w:p>
    <w:p w14:paraId="4573EF05" w14:textId="77777777" w:rsidR="00603C48" w:rsidRPr="005879FE" w:rsidRDefault="00603C48" w:rsidP="00BB4586">
      <w:pPr>
        <w:pStyle w:val="ListParagraph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Basic researcher</w:t>
      </w:r>
    </w:p>
    <w:p w14:paraId="0BA55C1A" w14:textId="77777777" w:rsidR="00112441" w:rsidRPr="005879FE" w:rsidRDefault="00112441" w:rsidP="00BB4586">
      <w:pPr>
        <w:pStyle w:val="ListParagraph"/>
        <w:widowControl w:val="0"/>
        <w:numPr>
          <w:ilvl w:val="1"/>
          <w:numId w:val="7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Specialist Practice</w:t>
      </w:r>
    </w:p>
    <w:p w14:paraId="44F6B934" w14:textId="77777777" w:rsidR="00BB6CBF" w:rsidRPr="005879FE" w:rsidRDefault="00BB6CBF" w:rsidP="00BB6CBF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482BE711" w14:textId="77777777" w:rsidR="00BB6CBF" w:rsidRPr="005879FE" w:rsidRDefault="00BB6CBF" w:rsidP="00BB6CBF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5879FE">
        <w:rPr>
          <w:rFonts w:asciiTheme="minorHAnsi" w:hAnsiTheme="minorHAnsi" w:cstheme="minorHAnsi"/>
          <w:b/>
          <w:lang w:val="en-US"/>
        </w:rPr>
        <w:t>A6bis. Are you clinically active?</w:t>
      </w:r>
    </w:p>
    <w:p w14:paraId="574C5596" w14:textId="77777777" w:rsidR="00BB6CBF" w:rsidRPr="005879FE" w:rsidRDefault="00BB6CBF" w:rsidP="00BB6CBF">
      <w:pPr>
        <w:pStyle w:val="ListParagraph"/>
        <w:widowControl w:val="0"/>
        <w:numPr>
          <w:ilvl w:val="1"/>
          <w:numId w:val="3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</w:t>
      </w:r>
    </w:p>
    <w:p w14:paraId="267C303D" w14:textId="22CCB4A2" w:rsidR="00BB6CBF" w:rsidRPr="005879FE" w:rsidRDefault="00722E0C" w:rsidP="00BB6CBF">
      <w:pPr>
        <w:pStyle w:val="ListParagraph"/>
        <w:widowControl w:val="0"/>
        <w:numPr>
          <w:ilvl w:val="1"/>
          <w:numId w:val="3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</w:t>
      </w:r>
      <w:bookmarkStart w:id="0" w:name="_GoBack"/>
      <w:bookmarkEnd w:id="0"/>
      <w:r w:rsidR="00BB6CBF" w:rsidRPr="005879FE">
        <w:rPr>
          <w:rFonts w:asciiTheme="minorHAnsi" w:hAnsiTheme="minorHAnsi" w:cstheme="minorHAnsi"/>
          <w:lang w:val="en-US"/>
        </w:rPr>
        <w:t>o</w:t>
      </w:r>
    </w:p>
    <w:p w14:paraId="05535859" w14:textId="77777777" w:rsidR="00BB6CBF" w:rsidRPr="005879FE" w:rsidRDefault="00BB6CBF" w:rsidP="00BB6CBF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</w:p>
    <w:p w14:paraId="61CAF748" w14:textId="77777777" w:rsidR="00603C48" w:rsidRPr="005879FE" w:rsidRDefault="00603C48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427D7AF2" w14:textId="77777777" w:rsidR="00603C48" w:rsidRPr="005879FE" w:rsidRDefault="007E28A2" w:rsidP="00BB4586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5879FE">
        <w:rPr>
          <w:rFonts w:asciiTheme="minorHAnsi" w:hAnsiTheme="minorHAnsi" w:cstheme="minorHAnsi"/>
          <w:b/>
          <w:lang w:val="en-US"/>
        </w:rPr>
        <w:t xml:space="preserve">A7. </w:t>
      </w:r>
      <w:r w:rsidR="00603C48" w:rsidRPr="005879FE">
        <w:rPr>
          <w:rFonts w:asciiTheme="minorHAnsi" w:hAnsiTheme="minorHAnsi" w:cstheme="minorHAnsi"/>
          <w:b/>
          <w:lang w:val="en-US"/>
        </w:rPr>
        <w:t xml:space="preserve">Do you treat thyroid patients on a regular basis (daily or weekly)? </w:t>
      </w:r>
    </w:p>
    <w:p w14:paraId="62E25E11" w14:textId="77777777" w:rsidR="00603C48" w:rsidRPr="005879FE" w:rsidRDefault="00603C48" w:rsidP="00BB4586">
      <w:pPr>
        <w:pStyle w:val="ListParagraph"/>
        <w:widowControl w:val="0"/>
        <w:numPr>
          <w:ilvl w:val="1"/>
          <w:numId w:val="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, daily</w:t>
      </w:r>
    </w:p>
    <w:p w14:paraId="213FAF4F" w14:textId="77777777" w:rsidR="00603C48" w:rsidRPr="005879FE" w:rsidRDefault="00603C48" w:rsidP="00BB4586">
      <w:pPr>
        <w:pStyle w:val="ListParagraph"/>
        <w:widowControl w:val="0"/>
        <w:numPr>
          <w:ilvl w:val="1"/>
          <w:numId w:val="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, weekly</w:t>
      </w:r>
    </w:p>
    <w:p w14:paraId="23352A37" w14:textId="77777777" w:rsidR="00603C48" w:rsidRPr="005879FE" w:rsidRDefault="00603C48" w:rsidP="00BB4586">
      <w:pPr>
        <w:pStyle w:val="ListParagraph"/>
        <w:widowControl w:val="0"/>
        <w:numPr>
          <w:ilvl w:val="1"/>
          <w:numId w:val="8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</w:t>
      </w:r>
      <w:r w:rsidR="00B92254" w:rsidRPr="005879FE">
        <w:rPr>
          <w:rFonts w:asciiTheme="minorHAnsi" w:hAnsiTheme="minorHAnsi" w:cstheme="minorHAnsi"/>
          <w:lang w:val="en-US"/>
        </w:rPr>
        <w:t>, I rarely treat thyroid patients</w:t>
      </w:r>
    </w:p>
    <w:p w14:paraId="49A14284" w14:textId="77777777" w:rsidR="00603C48" w:rsidRPr="005879FE" w:rsidRDefault="00603C48" w:rsidP="00BB4586">
      <w:pPr>
        <w:pStyle w:val="ListParagraph"/>
        <w:widowControl w:val="0"/>
        <w:spacing w:after="0" w:line="240" w:lineRule="auto"/>
        <w:ind w:left="1440"/>
        <w:contextualSpacing w:val="0"/>
        <w:rPr>
          <w:rFonts w:asciiTheme="minorHAnsi" w:hAnsiTheme="minorHAnsi" w:cstheme="minorHAnsi"/>
          <w:lang w:val="en-US"/>
        </w:rPr>
      </w:pPr>
    </w:p>
    <w:p w14:paraId="4A81A72E" w14:textId="77777777" w:rsidR="00603C48" w:rsidRPr="005879FE" w:rsidRDefault="007E28A2" w:rsidP="00BB4586">
      <w:pPr>
        <w:widowControl w:val="0"/>
        <w:ind w:left="360"/>
        <w:rPr>
          <w:rFonts w:asciiTheme="minorHAnsi" w:hAnsiTheme="minorHAnsi" w:cstheme="minorHAnsi"/>
          <w:b/>
          <w:lang w:val="en-US"/>
        </w:rPr>
      </w:pPr>
      <w:r w:rsidRPr="005879FE">
        <w:rPr>
          <w:rFonts w:asciiTheme="minorHAnsi" w:hAnsiTheme="minorHAnsi" w:cstheme="minorHAnsi"/>
          <w:b/>
          <w:lang w:val="en-US"/>
        </w:rPr>
        <w:t xml:space="preserve">A8. </w:t>
      </w:r>
      <w:r w:rsidR="00603C48" w:rsidRPr="005879FE">
        <w:rPr>
          <w:rFonts w:asciiTheme="minorHAnsi" w:hAnsiTheme="minorHAnsi" w:cstheme="minorHAnsi"/>
          <w:b/>
          <w:lang w:val="en-US"/>
        </w:rPr>
        <w:t xml:space="preserve">Do you treat patients with </w:t>
      </w:r>
      <w:r w:rsidR="00B92254" w:rsidRPr="005879FE">
        <w:rPr>
          <w:rFonts w:asciiTheme="minorHAnsi" w:hAnsiTheme="minorHAnsi" w:cstheme="minorHAnsi"/>
          <w:b/>
          <w:lang w:val="en-US"/>
        </w:rPr>
        <w:t>hypothyroidism</w:t>
      </w:r>
      <w:r w:rsidR="00603C48" w:rsidRPr="005879FE">
        <w:rPr>
          <w:rFonts w:asciiTheme="minorHAnsi" w:hAnsiTheme="minorHAnsi" w:cstheme="minorHAnsi"/>
          <w:b/>
          <w:lang w:val="en-US"/>
        </w:rPr>
        <w:t>?</w:t>
      </w:r>
    </w:p>
    <w:p w14:paraId="6AF778C2" w14:textId="77777777" w:rsidR="00603C48" w:rsidRPr="005879FE" w:rsidRDefault="00603C48" w:rsidP="00BB4586">
      <w:pPr>
        <w:pStyle w:val="ListParagraph"/>
        <w:widowControl w:val="0"/>
        <w:numPr>
          <w:ilvl w:val="0"/>
          <w:numId w:val="9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, from 10 to 50</w:t>
      </w:r>
      <w:r w:rsidR="00CE1901" w:rsidRPr="005879FE">
        <w:rPr>
          <w:rFonts w:asciiTheme="minorHAnsi" w:hAnsiTheme="minorHAnsi" w:cstheme="minorHAnsi"/>
          <w:lang w:val="en-US"/>
        </w:rPr>
        <w:t xml:space="preserve"> patients</w:t>
      </w:r>
      <w:r w:rsidRPr="005879FE">
        <w:rPr>
          <w:rFonts w:asciiTheme="minorHAnsi" w:hAnsiTheme="minorHAnsi" w:cstheme="minorHAnsi"/>
          <w:lang w:val="en-US"/>
        </w:rPr>
        <w:t>/year</w:t>
      </w:r>
    </w:p>
    <w:p w14:paraId="32E09DA4" w14:textId="77777777" w:rsidR="00B92254" w:rsidRPr="005879FE" w:rsidRDefault="00603C48" w:rsidP="00BB4586">
      <w:pPr>
        <w:pStyle w:val="ListParagraph"/>
        <w:widowControl w:val="0"/>
        <w:numPr>
          <w:ilvl w:val="0"/>
          <w:numId w:val="9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, from 5</w:t>
      </w:r>
      <w:r w:rsidR="00D040EF" w:rsidRPr="005879FE">
        <w:rPr>
          <w:rFonts w:asciiTheme="minorHAnsi" w:hAnsiTheme="minorHAnsi" w:cstheme="minorHAnsi"/>
          <w:lang w:val="en-US"/>
        </w:rPr>
        <w:t>1</w:t>
      </w:r>
      <w:r w:rsidRPr="005879FE">
        <w:rPr>
          <w:rFonts w:asciiTheme="minorHAnsi" w:hAnsiTheme="minorHAnsi" w:cstheme="minorHAnsi"/>
          <w:lang w:val="en-US"/>
        </w:rPr>
        <w:t xml:space="preserve"> to 100</w:t>
      </w:r>
      <w:r w:rsidR="00CE1901" w:rsidRPr="005879FE">
        <w:rPr>
          <w:rFonts w:asciiTheme="minorHAnsi" w:hAnsiTheme="minorHAnsi" w:cstheme="minorHAnsi"/>
          <w:lang w:val="en-US"/>
        </w:rPr>
        <w:t xml:space="preserve"> patients</w:t>
      </w:r>
      <w:r w:rsidRPr="005879FE">
        <w:rPr>
          <w:rFonts w:asciiTheme="minorHAnsi" w:hAnsiTheme="minorHAnsi" w:cstheme="minorHAnsi"/>
          <w:lang w:val="en-US"/>
        </w:rPr>
        <w:t>/year</w:t>
      </w:r>
    </w:p>
    <w:p w14:paraId="6E0C7D75" w14:textId="77777777" w:rsidR="005A09D8" w:rsidRPr="005879FE" w:rsidRDefault="00603C48" w:rsidP="00BB4586">
      <w:pPr>
        <w:pStyle w:val="ListParagraph"/>
        <w:widowControl w:val="0"/>
        <w:numPr>
          <w:ilvl w:val="0"/>
          <w:numId w:val="9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Yes, &gt; 100 </w:t>
      </w:r>
      <w:r w:rsidR="00CE1901" w:rsidRPr="005879FE">
        <w:rPr>
          <w:rFonts w:asciiTheme="minorHAnsi" w:hAnsiTheme="minorHAnsi" w:cstheme="minorHAnsi"/>
          <w:lang w:val="en-US"/>
        </w:rPr>
        <w:t>patients/</w:t>
      </w:r>
      <w:r w:rsidRPr="005879FE">
        <w:rPr>
          <w:rFonts w:asciiTheme="minorHAnsi" w:hAnsiTheme="minorHAnsi" w:cstheme="minorHAnsi"/>
          <w:lang w:val="en-US"/>
        </w:rPr>
        <w:t>year</w:t>
      </w:r>
    </w:p>
    <w:p w14:paraId="7035EC62" w14:textId="77777777" w:rsidR="00B92254" w:rsidRPr="005879FE" w:rsidRDefault="007E28A2" w:rsidP="00BB4586">
      <w:pPr>
        <w:pStyle w:val="ListParagraph"/>
        <w:widowControl w:val="0"/>
        <w:numPr>
          <w:ilvl w:val="0"/>
          <w:numId w:val="9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</w:t>
      </w:r>
      <w:r w:rsidR="00603C48" w:rsidRPr="005879FE">
        <w:rPr>
          <w:rFonts w:asciiTheme="minorHAnsi" w:hAnsiTheme="minorHAnsi" w:cstheme="minorHAnsi"/>
          <w:lang w:val="en-US"/>
        </w:rPr>
        <w:t>o</w:t>
      </w:r>
      <w:r w:rsidR="00B92254" w:rsidRPr="005879FE">
        <w:rPr>
          <w:rFonts w:asciiTheme="minorHAnsi" w:hAnsiTheme="minorHAnsi" w:cstheme="minorHAnsi"/>
          <w:lang w:val="en-US"/>
        </w:rPr>
        <w:t xml:space="preserve">, I rarely treat </w:t>
      </w:r>
      <w:r w:rsidR="005A09D8" w:rsidRPr="005879FE">
        <w:rPr>
          <w:rFonts w:asciiTheme="minorHAnsi" w:hAnsiTheme="minorHAnsi" w:cstheme="minorHAnsi"/>
          <w:lang w:val="en-US"/>
        </w:rPr>
        <w:t>hypo</w:t>
      </w:r>
      <w:r w:rsidR="00B92254" w:rsidRPr="005879FE">
        <w:rPr>
          <w:rFonts w:asciiTheme="minorHAnsi" w:hAnsiTheme="minorHAnsi" w:cstheme="minorHAnsi"/>
          <w:lang w:val="en-US"/>
        </w:rPr>
        <w:t>thyroid patients</w:t>
      </w:r>
    </w:p>
    <w:p w14:paraId="5FBA679B" w14:textId="77777777" w:rsidR="00603C48" w:rsidRPr="005879FE" w:rsidRDefault="00603C48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D2596D4" w14:textId="77777777" w:rsidR="003F586C" w:rsidRPr="005879FE" w:rsidRDefault="003F586C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617FD9B" w14:textId="77777777" w:rsidR="003F586C" w:rsidRPr="005879FE" w:rsidRDefault="003F586C" w:rsidP="00BB4586">
      <w:pPr>
        <w:widowContro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1169252A" w14:textId="77777777" w:rsidR="00603C48" w:rsidRPr="005879FE" w:rsidRDefault="007E28A2" w:rsidP="00BB4586">
      <w:pPr>
        <w:widowControl w:val="0"/>
        <w:rPr>
          <w:rFonts w:asciiTheme="minorHAnsi" w:hAnsiTheme="minorHAnsi" w:cstheme="minorHAnsi"/>
          <w:b/>
          <w:szCs w:val="22"/>
          <w:lang w:val="en-US"/>
        </w:rPr>
      </w:pPr>
      <w:r w:rsidRPr="005879FE">
        <w:rPr>
          <w:rFonts w:asciiTheme="minorHAnsi" w:hAnsiTheme="minorHAnsi" w:cstheme="minorHAnsi"/>
          <w:b/>
          <w:sz w:val="22"/>
          <w:szCs w:val="22"/>
          <w:lang w:val="en-US"/>
        </w:rPr>
        <w:t xml:space="preserve">B. </w:t>
      </w:r>
      <w:r w:rsidRPr="005879FE">
        <w:rPr>
          <w:rFonts w:asciiTheme="minorHAnsi" w:hAnsiTheme="minorHAnsi" w:cstheme="minorHAnsi"/>
          <w:b/>
          <w:szCs w:val="22"/>
          <w:lang w:val="en-US"/>
        </w:rPr>
        <w:t>HYPOTHYROIDISM</w:t>
      </w:r>
    </w:p>
    <w:p w14:paraId="09C3677F" w14:textId="77777777" w:rsidR="00F76075" w:rsidRPr="005879FE" w:rsidRDefault="00E15661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28661F32" w14:textId="77777777" w:rsidR="00E63013" w:rsidRPr="005879FE" w:rsidRDefault="007E28A2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B1. </w:t>
      </w:r>
      <w:r w:rsidR="00713C1C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</w:t>
      </w:r>
      <w:r w:rsidR="00E63013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hyroid hormones</w:t>
      </w:r>
      <w:r w:rsidR="00B52682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713C1C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may be</w:t>
      </w:r>
      <w:r w:rsidR="00E63013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indicated in biochemically</w:t>
      </w:r>
      <w:r w:rsidR="00937310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E63013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euthyroid patients with</w:t>
      </w:r>
      <w:r w:rsidR="00B5520A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:</w:t>
      </w:r>
      <w:r w:rsidR="00252BF9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252BF9" w:rsidRPr="005879FE">
        <w:rPr>
          <w:rFonts w:asciiTheme="minorHAnsi" w:hAnsiTheme="minorHAnsi" w:cstheme="minorHAnsi"/>
          <w:bCs/>
          <w:i/>
          <w:lang w:val="en-US"/>
        </w:rPr>
        <w:t>[check all that apply]</w:t>
      </w:r>
    </w:p>
    <w:p w14:paraId="70C79382" w14:textId="77777777" w:rsidR="00B5520A" w:rsidRPr="005879FE" w:rsidRDefault="00192F2B" w:rsidP="00BB4586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unexplained </w:t>
      </w:r>
      <w:r w:rsidR="00B5520A" w:rsidRPr="005879FE">
        <w:rPr>
          <w:rFonts w:asciiTheme="minorHAnsi" w:hAnsiTheme="minorHAnsi" w:cstheme="minorHAnsi"/>
          <w:lang w:val="en-US"/>
        </w:rPr>
        <w:t xml:space="preserve">fatigue </w:t>
      </w:r>
    </w:p>
    <w:p w14:paraId="3372D3F8" w14:textId="77777777" w:rsidR="00B5520A" w:rsidRPr="005879FE" w:rsidRDefault="00E63013" w:rsidP="00BB4586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obesity</w:t>
      </w:r>
      <w:r w:rsidR="00B5520A" w:rsidRPr="005879FE">
        <w:rPr>
          <w:rFonts w:asciiTheme="minorHAnsi" w:hAnsiTheme="minorHAnsi" w:cstheme="minorHAnsi"/>
          <w:lang w:val="en-US"/>
        </w:rPr>
        <w:t xml:space="preserve"> resistant to </w:t>
      </w:r>
      <w:r w:rsidR="00D040EF" w:rsidRPr="005879FE">
        <w:rPr>
          <w:rFonts w:asciiTheme="minorHAnsi" w:hAnsiTheme="minorHAnsi" w:cstheme="minorHAnsi"/>
          <w:lang w:val="en-US"/>
        </w:rPr>
        <w:t>life-style interventions</w:t>
      </w:r>
    </w:p>
    <w:p w14:paraId="573AA0BE" w14:textId="77777777" w:rsidR="00E63013" w:rsidRPr="005879FE" w:rsidRDefault="00192F2B" w:rsidP="00BB4586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severe </w:t>
      </w:r>
      <w:r w:rsidR="00E63013" w:rsidRPr="005879FE">
        <w:rPr>
          <w:rFonts w:asciiTheme="minorHAnsi" w:hAnsiTheme="minorHAnsi" w:cstheme="minorHAnsi"/>
          <w:lang w:val="en-US"/>
        </w:rPr>
        <w:t>hypercholesterolemia</w:t>
      </w:r>
      <w:r w:rsidRPr="005879FE">
        <w:rPr>
          <w:rFonts w:asciiTheme="minorHAnsi" w:hAnsiTheme="minorHAnsi" w:cstheme="minorHAnsi"/>
          <w:lang w:val="en-US"/>
        </w:rPr>
        <w:t>, as a complementary treatment</w:t>
      </w:r>
    </w:p>
    <w:p w14:paraId="7F357615" w14:textId="77777777" w:rsidR="000473E9" w:rsidRPr="005879FE" w:rsidRDefault="000473E9" w:rsidP="00BB4586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depression resistant to anti-depressant medications</w:t>
      </w:r>
    </w:p>
    <w:p w14:paraId="40FFF465" w14:textId="77777777" w:rsidR="00B52682" w:rsidRPr="005879FE" w:rsidRDefault="00B52682" w:rsidP="00BB4586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female infertility with high level of thyroid antibodies</w:t>
      </w:r>
    </w:p>
    <w:p w14:paraId="364FAEC5" w14:textId="77777777" w:rsidR="00B52682" w:rsidRPr="005879FE" w:rsidRDefault="00B52682" w:rsidP="00BB4586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simple goiter growing over time</w:t>
      </w:r>
      <w:r w:rsidR="001D7C1E" w:rsidRPr="005879FE">
        <w:rPr>
          <w:rFonts w:asciiTheme="minorHAnsi" w:hAnsiTheme="minorHAnsi" w:cstheme="minorHAnsi"/>
          <w:lang w:val="en-US"/>
        </w:rPr>
        <w:t>*</w:t>
      </w:r>
    </w:p>
    <w:p w14:paraId="29F07A82" w14:textId="77777777" w:rsidR="00B5520A" w:rsidRPr="005879FE" w:rsidRDefault="005A09D8" w:rsidP="00BB4586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, treatment is never indicated for these patients</w:t>
      </w:r>
    </w:p>
    <w:p w14:paraId="099896E2" w14:textId="77777777" w:rsidR="00112441" w:rsidRPr="005879FE" w:rsidRDefault="00112441" w:rsidP="00112441">
      <w:pPr>
        <w:ind w:left="360"/>
        <w:rPr>
          <w:lang w:val="en-US"/>
        </w:rPr>
      </w:pPr>
      <w:r w:rsidRPr="005879FE">
        <w:rPr>
          <w:rFonts w:ascii="Calibri" w:hAnsi="Calibri" w:cs="Calibri"/>
          <w:i/>
          <w:iCs/>
          <w:color w:val="000000"/>
          <w:shd w:val="clear" w:color="auto" w:fill="FFFFFF"/>
          <w:lang w:val="en-US"/>
        </w:rPr>
        <w:t>*If this is ever an indication, even under specific circumstances (eg taking into account age and comorbidities) then it should be ticked.</w:t>
      </w:r>
    </w:p>
    <w:p w14:paraId="3DE124C8" w14:textId="77777777" w:rsidR="00112441" w:rsidRPr="005879FE" w:rsidRDefault="00112441" w:rsidP="00112441">
      <w:pPr>
        <w:widowControl w:val="0"/>
        <w:autoSpaceDE w:val="0"/>
        <w:autoSpaceDN w:val="0"/>
        <w:adjustRightInd w:val="0"/>
        <w:ind w:left="360"/>
        <w:rPr>
          <w:rFonts w:asciiTheme="minorHAnsi" w:hAnsiTheme="minorHAnsi" w:cstheme="minorHAnsi"/>
          <w:lang w:val="en-US"/>
        </w:rPr>
      </w:pPr>
    </w:p>
    <w:p w14:paraId="014CEDD8" w14:textId="77777777" w:rsidR="00E63013" w:rsidRPr="005879FE" w:rsidRDefault="00E63013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7F4D1B22" w14:textId="77777777" w:rsidR="00192F2B" w:rsidRPr="005879FE" w:rsidRDefault="007E28A2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B2. </w:t>
      </w:r>
      <w:r w:rsidR="00192F2B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Which thyroid hormones </w:t>
      </w:r>
      <w:r w:rsidR="00713C1C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available for substitution therapy s</w:t>
      </w:r>
      <w:r w:rsidR="00192F2B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hould be the first choice for </w:t>
      </w:r>
      <w:r w:rsidR="005A09D8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the </w:t>
      </w:r>
      <w:r w:rsidR="00192F2B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reatment of hypothyroid patients?</w:t>
      </w:r>
    </w:p>
    <w:p w14:paraId="4C16D2E0" w14:textId="77777777" w:rsidR="00306C8D" w:rsidRPr="005879FE" w:rsidRDefault="00306C8D" w:rsidP="00BB4586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LT4 </w:t>
      </w:r>
    </w:p>
    <w:p w14:paraId="22A4B391" w14:textId="77777777" w:rsidR="00192F2B" w:rsidRPr="005879FE" w:rsidRDefault="00192F2B" w:rsidP="00BB4586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LT3</w:t>
      </w:r>
    </w:p>
    <w:p w14:paraId="23899380" w14:textId="77777777" w:rsidR="00192F2B" w:rsidRPr="005879FE" w:rsidRDefault="00192F2B" w:rsidP="00BB4586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Desiccated thyroid </w:t>
      </w:r>
    </w:p>
    <w:p w14:paraId="6FEC5676" w14:textId="77777777" w:rsidR="00192F2B" w:rsidRPr="005879FE" w:rsidRDefault="00192F2B" w:rsidP="00BB4586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LT4 and LT3 combination</w:t>
      </w:r>
    </w:p>
    <w:p w14:paraId="58BDD936" w14:textId="77777777" w:rsidR="00192F2B" w:rsidRPr="005879FE" w:rsidRDefault="00192F2B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0642DFA3" w14:textId="77777777" w:rsidR="005B108D" w:rsidRPr="005879FE" w:rsidRDefault="007E28A2" w:rsidP="00BB458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i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B3. </w:t>
      </w:r>
      <w:r w:rsidR="00192F2B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hich of the following drugs </w:t>
      </w:r>
      <w:r w:rsidR="005B108D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are you prescribing </w:t>
      </w:r>
      <w:r w:rsidR="005A09D8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in clinical</w:t>
      </w:r>
      <w:r w:rsidR="005B108D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practice? </w:t>
      </w:r>
      <w:r w:rsidR="00EB25E8" w:rsidRPr="005879FE">
        <w:rPr>
          <w:rFonts w:asciiTheme="minorHAnsi" w:hAnsiTheme="minorHAnsi" w:cstheme="minorHAnsi"/>
          <w:bCs/>
          <w:i/>
          <w:lang w:val="en-US"/>
        </w:rPr>
        <w:t>[check all that apply]</w:t>
      </w:r>
    </w:p>
    <w:p w14:paraId="4E8A1CB9" w14:textId="77777777" w:rsidR="00EB25E8" w:rsidRPr="005879FE" w:rsidRDefault="00EB25E8" w:rsidP="00BB4586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LT4 </w:t>
      </w:r>
    </w:p>
    <w:p w14:paraId="237CBB01" w14:textId="77777777" w:rsidR="00EB25E8" w:rsidRPr="005879FE" w:rsidRDefault="00EB25E8" w:rsidP="00BB4586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LT3</w:t>
      </w:r>
    </w:p>
    <w:p w14:paraId="031EC805" w14:textId="77777777" w:rsidR="00EB25E8" w:rsidRPr="005879FE" w:rsidRDefault="00EB25E8" w:rsidP="00BB4586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Desiccated thyroid </w:t>
      </w:r>
    </w:p>
    <w:p w14:paraId="4EEC1333" w14:textId="77777777" w:rsidR="00EB25E8" w:rsidRPr="005879FE" w:rsidRDefault="00EB25E8" w:rsidP="00BB4586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LT4 and LT3 combination</w:t>
      </w:r>
    </w:p>
    <w:p w14:paraId="51A96BE3" w14:textId="77777777" w:rsidR="007B6A31" w:rsidRPr="005879FE" w:rsidRDefault="007B6A31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14:paraId="6B9CC492" w14:textId="77777777" w:rsidR="003D3C0E" w:rsidRPr="005879FE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B4</w:t>
      </w:r>
      <w:r w:rsidR="003D3C0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. How much control </w:t>
      </w:r>
      <w:r w:rsidR="00D040EF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do </w:t>
      </w:r>
      <w:r w:rsidR="003D3C0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you have over the formulation of </w:t>
      </w:r>
      <w:r w:rsidR="00DF2440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LT4</w:t>
      </w:r>
      <w:r w:rsidR="003D3C0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dispensed for your patient</w:t>
      </w:r>
      <w:r w:rsidR="00D040EF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? Please </w:t>
      </w:r>
      <w:r w:rsidR="003D3C0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choos</w:t>
      </w:r>
      <w:r w:rsidR="00D040EF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e</w:t>
      </w:r>
      <w:r w:rsidR="003D3C0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the option the best applies to your practice</w:t>
      </w:r>
    </w:p>
    <w:p w14:paraId="782DFE76" w14:textId="77777777" w:rsidR="003D3C0E" w:rsidRPr="005879FE" w:rsidRDefault="003D3C0E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ab/>
      </w: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1) most of my patients are dispensed the type of </w:t>
      </w:r>
      <w:r w:rsidR="00DF2440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LT4</w:t>
      </w: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that I recommend</w:t>
      </w:r>
    </w:p>
    <w:p w14:paraId="1787E497" w14:textId="77777777" w:rsidR="003D3C0E" w:rsidRPr="005879FE" w:rsidRDefault="003D3C0E" w:rsidP="00BB4586">
      <w:pPr>
        <w:widowControl w:val="0"/>
        <w:autoSpaceDE w:val="0"/>
        <w:autoSpaceDN w:val="0"/>
        <w:adjustRightInd w:val="0"/>
        <w:ind w:left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2) I have control over the type of </w:t>
      </w:r>
      <w:r w:rsidR="00DF2440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LT4</w:t>
      </w: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, but I have to justify it to the regulatory aut</w:t>
      </w:r>
      <w:r w:rsidR="004277F8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h</w:t>
      </w: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orities every time I recommend it</w:t>
      </w:r>
    </w:p>
    <w:p w14:paraId="535921BD" w14:textId="77777777" w:rsidR="00937310" w:rsidRPr="005879FE" w:rsidRDefault="003D3C0E" w:rsidP="00BB4586">
      <w:pPr>
        <w:widowControl w:val="0"/>
        <w:autoSpaceDE w:val="0"/>
        <w:autoSpaceDN w:val="0"/>
        <w:adjustRightInd w:val="0"/>
        <w:ind w:left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3)</w:t>
      </w:r>
      <w:r w:rsidR="00937310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</w:t>
      </w: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the type of dispensed thyroxine is mostly chosen by general practitioners</w:t>
      </w:r>
    </w:p>
    <w:p w14:paraId="1D7021EF" w14:textId="77777777" w:rsidR="005866D3" w:rsidRPr="005879FE" w:rsidRDefault="00937310" w:rsidP="00BB4586">
      <w:pPr>
        <w:widowControl w:val="0"/>
        <w:autoSpaceDE w:val="0"/>
        <w:autoSpaceDN w:val="0"/>
        <w:adjustRightInd w:val="0"/>
        <w:ind w:left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4) </w:t>
      </w:r>
      <w:r w:rsidR="005B2DF5" w:rsidRPr="005879FE">
        <w:rPr>
          <w:rFonts w:asciiTheme="minorHAnsi" w:hAnsiTheme="minorHAnsi" w:cstheme="minorHAnsi"/>
          <w:lang w:val="en-US"/>
        </w:rPr>
        <w:t xml:space="preserve">for most of my patients I have no control over the type of </w:t>
      </w:r>
      <w:r w:rsidR="00DF2440" w:rsidRPr="005879FE">
        <w:rPr>
          <w:rFonts w:asciiTheme="minorHAnsi" w:hAnsiTheme="minorHAnsi" w:cstheme="minorHAnsi"/>
          <w:lang w:val="en-US"/>
        </w:rPr>
        <w:t>LT4</w:t>
      </w:r>
      <w:r w:rsidR="005B2DF5" w:rsidRPr="005879FE">
        <w:rPr>
          <w:rFonts w:asciiTheme="minorHAnsi" w:hAnsiTheme="minorHAnsi" w:cstheme="minorHAnsi"/>
          <w:lang w:val="en-US"/>
        </w:rPr>
        <w:t xml:space="preserve"> that they are dispensed </w:t>
      </w:r>
    </w:p>
    <w:p w14:paraId="71D2923B" w14:textId="77777777" w:rsidR="003D3C0E" w:rsidRPr="005879FE" w:rsidRDefault="003D3C0E" w:rsidP="00BB4586">
      <w:pPr>
        <w:widowControl w:val="0"/>
        <w:autoSpaceDE w:val="0"/>
        <w:autoSpaceDN w:val="0"/>
        <w:adjustRightInd w:val="0"/>
        <w:ind w:left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76EA42E3" w14:textId="77777777" w:rsidR="00BB6CBF" w:rsidRPr="005879FE" w:rsidRDefault="00BB6CBF" w:rsidP="00BB6CBF">
      <w:pPr>
        <w:widowControl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br w:type="page"/>
      </w:r>
    </w:p>
    <w:p w14:paraId="3640DB6B" w14:textId="77777777" w:rsidR="000F7D1B" w:rsidRPr="005879FE" w:rsidRDefault="006C18EC" w:rsidP="00BB458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i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lastRenderedPageBreak/>
        <w:t>B5</w:t>
      </w:r>
      <w:r w:rsidR="00D073A2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. </w:t>
      </w:r>
      <w:r w:rsidR="00961BB5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I</w:t>
      </w:r>
      <w:r w:rsidR="007B6A31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nterfering drugs </w:t>
      </w:r>
      <w:r w:rsidR="000F7D1B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may influence </w:t>
      </w:r>
      <w:r w:rsidR="000473E9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he</w:t>
      </w:r>
      <w:r w:rsidR="000F7D1B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stability of therapy. </w:t>
      </w:r>
      <w:r w:rsidR="000473E9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Which </w:t>
      </w:r>
      <w:r w:rsidR="00DF2440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LT4 </w:t>
      </w:r>
      <w:r w:rsidR="000473E9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preparation is </w:t>
      </w:r>
      <w:r w:rsidR="00DF2440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in your experience </w:t>
      </w:r>
      <w:r w:rsidR="000473E9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least likely to be subject to variable absorption</w:t>
      </w:r>
      <w:r w:rsidR="000F7D1B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? </w:t>
      </w:r>
    </w:p>
    <w:p w14:paraId="712E669E" w14:textId="77777777" w:rsidR="007B6A31" w:rsidRPr="005879FE" w:rsidRDefault="007B6A31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1) </w:t>
      </w:r>
      <w:r w:rsidR="000473E9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tablet</w:t>
      </w:r>
      <w:r w:rsidR="00961BB5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s</w:t>
      </w:r>
    </w:p>
    <w:p w14:paraId="1C23B7EF" w14:textId="77777777" w:rsidR="007B6A31" w:rsidRPr="005879FE" w:rsidRDefault="007B6A31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2) </w:t>
      </w:r>
      <w:r w:rsidR="000473E9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soft-gel capsules</w:t>
      </w:r>
    </w:p>
    <w:p w14:paraId="2153FB1B" w14:textId="77777777" w:rsidR="000F7D1B" w:rsidRPr="005879FE" w:rsidRDefault="007B6A31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3) </w:t>
      </w:r>
      <w:r w:rsidR="000473E9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liquid solution</w:t>
      </w:r>
    </w:p>
    <w:p w14:paraId="2DD505E3" w14:textId="77777777" w:rsidR="007B6A31" w:rsidRPr="005879FE" w:rsidRDefault="007B6A31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4) I expect no major changes with different form</w:t>
      </w:r>
      <w:r w:rsidR="00DF2440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ulations</w:t>
      </w:r>
    </w:p>
    <w:p w14:paraId="604FAF74" w14:textId="77777777" w:rsidR="000F7D1B" w:rsidRPr="005879FE" w:rsidRDefault="000F7D1B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76909AE5" w14:textId="77777777" w:rsidR="00961BB5" w:rsidRPr="005879FE" w:rsidRDefault="006C18EC" w:rsidP="00BB4586">
      <w:pPr>
        <w:widowControl w:val="0"/>
        <w:rPr>
          <w:rFonts w:asciiTheme="minorHAnsi" w:hAnsi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6</w:t>
      </w:r>
      <w:r w:rsidR="00D073A2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</w:t>
      </w:r>
      <w:r w:rsidR="003D3C0E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hich of the following preparations of </w:t>
      </w:r>
      <w:r w:rsidR="00DF2440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LT4</w:t>
      </w:r>
      <w:r w:rsidR="006903A7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="00961BB5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ould </w:t>
      </w:r>
      <w:r w:rsidR="003D3C0E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you prescri</w:t>
      </w:r>
      <w:r w:rsidR="00961BB5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be </w:t>
      </w:r>
      <w:r w:rsidR="00961BB5" w:rsidRPr="005879FE">
        <w:rPr>
          <w:rFonts w:asciiTheme="minorHAnsi" w:hAnsiTheme="minorHAnsi" w:cstheme="minorHAnsi"/>
          <w:b/>
          <w:sz w:val="22"/>
          <w:szCs w:val="22"/>
          <w:lang w:val="en-US"/>
        </w:rPr>
        <w:t>in case of f</w:t>
      </w:r>
      <w:r w:rsidR="00961BB5" w:rsidRPr="005879FE">
        <w:rPr>
          <w:rFonts w:asciiTheme="minorHAnsi" w:hAnsiTheme="minorHAnsi"/>
          <w:b/>
          <w:sz w:val="22"/>
          <w:szCs w:val="22"/>
          <w:lang w:val="en-US"/>
        </w:rPr>
        <w:t>irst diagnosis of hypothyroidism when the patient self-reports intolerance to various foods raising the possibility of celiac disease, malabsorption, lactose intolerance, or intolerance to common excipients</w:t>
      </w:r>
    </w:p>
    <w:p w14:paraId="2493389B" w14:textId="77777777" w:rsidR="00961BB5" w:rsidRPr="005879FE" w:rsidRDefault="00961BB5" w:rsidP="00BB4586">
      <w:pPr>
        <w:pStyle w:val="ListParagraph"/>
        <w:widowControl w:val="0"/>
        <w:spacing w:after="0" w:line="240" w:lineRule="auto"/>
        <w:ind w:left="360" w:firstLine="348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1) tablets</w:t>
      </w:r>
    </w:p>
    <w:p w14:paraId="3EEF5E10" w14:textId="77777777" w:rsidR="00961BB5" w:rsidRPr="005879FE" w:rsidRDefault="00961BB5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2) soft-gel capsules</w:t>
      </w:r>
    </w:p>
    <w:p w14:paraId="7FF857C9" w14:textId="77777777" w:rsidR="00961BB5" w:rsidRPr="005879FE" w:rsidRDefault="00961BB5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3) liquid solution</w:t>
      </w:r>
    </w:p>
    <w:p w14:paraId="754CC143" w14:textId="77777777" w:rsidR="00961BB5" w:rsidRPr="005879FE" w:rsidRDefault="00961BB5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4) I expect no major changes with the different form</w:t>
      </w:r>
      <w:r w:rsidR="00DF2440" w:rsidRPr="005879FE">
        <w:rPr>
          <w:rFonts w:asciiTheme="minorHAnsi" w:hAnsiTheme="minorHAnsi" w:cstheme="minorHAnsi"/>
          <w:lang w:val="en-US"/>
        </w:rPr>
        <w:t>ulations</w:t>
      </w:r>
    </w:p>
    <w:p w14:paraId="1C9F224D" w14:textId="77777777" w:rsidR="00D073A2" w:rsidRPr="005879FE" w:rsidRDefault="00D073A2" w:rsidP="00BB4586">
      <w:pPr>
        <w:widowControl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</w:p>
    <w:p w14:paraId="1FF39A4C" w14:textId="77777777" w:rsidR="00961BB5" w:rsidRPr="005879FE" w:rsidRDefault="006C18EC" w:rsidP="00BB4586">
      <w:pPr>
        <w:widowControl w:val="0"/>
        <w:rPr>
          <w:rFonts w:asciiTheme="minorHAnsi" w:hAnsi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7</w:t>
      </w:r>
      <w:r w:rsidR="00D073A2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</w:t>
      </w:r>
      <w:r w:rsidR="00961BB5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hich of the following preparations of </w:t>
      </w:r>
      <w:r w:rsidR="00DF2440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LT4</w:t>
      </w:r>
      <w:r w:rsidR="00961BB5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would you prescribe for a p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atient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 xml:space="preserve">established on </w:t>
      </w:r>
      <w:r w:rsidRPr="005879FE">
        <w:rPr>
          <w:rFonts w:asciiTheme="minorHAnsi" w:hAnsiTheme="minorHAnsi"/>
          <w:b/>
          <w:sz w:val="22"/>
          <w:szCs w:val="22"/>
          <w:lang w:val="en-US"/>
        </w:rPr>
        <w:t>L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T4 who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has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unexplained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poor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biochemical control of hypothyroidism</w:t>
      </w:r>
      <w:r w:rsidRPr="005879FE">
        <w:rPr>
          <w:rFonts w:asciiTheme="minorHAnsi" w:hAnsiTheme="minorHAnsi"/>
          <w:b/>
          <w:sz w:val="22"/>
          <w:szCs w:val="22"/>
          <w:lang w:val="en-US"/>
        </w:rPr>
        <w:t>?</w:t>
      </w:r>
    </w:p>
    <w:p w14:paraId="5F732389" w14:textId="77777777" w:rsidR="00961BB5" w:rsidRPr="005879FE" w:rsidRDefault="00961BB5" w:rsidP="00BB4586">
      <w:pPr>
        <w:pStyle w:val="ListParagraph"/>
        <w:widowControl w:val="0"/>
        <w:spacing w:after="0" w:line="240" w:lineRule="auto"/>
        <w:ind w:left="360" w:firstLine="348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1) </w:t>
      </w:r>
      <w:r w:rsidR="00EB25E8" w:rsidRPr="005879FE">
        <w:rPr>
          <w:rFonts w:asciiTheme="minorHAnsi" w:hAnsiTheme="minorHAnsi" w:cstheme="minorHAnsi"/>
          <w:lang w:val="en-US"/>
        </w:rPr>
        <w:t>tablets from another manufacturer</w:t>
      </w:r>
    </w:p>
    <w:p w14:paraId="5F271503" w14:textId="77777777" w:rsidR="00961BB5" w:rsidRPr="005879FE" w:rsidRDefault="00961BB5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2) soft-gel capsules</w:t>
      </w:r>
    </w:p>
    <w:p w14:paraId="795DF08C" w14:textId="77777777" w:rsidR="00961BB5" w:rsidRPr="005879FE" w:rsidRDefault="00961BB5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3) liquid solution</w:t>
      </w:r>
    </w:p>
    <w:p w14:paraId="23E2309C" w14:textId="77777777" w:rsidR="00961BB5" w:rsidRPr="005879FE" w:rsidRDefault="00961BB5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4) I expect no major changes with the different </w:t>
      </w:r>
      <w:r w:rsidR="00DF2440" w:rsidRPr="005879FE">
        <w:rPr>
          <w:rFonts w:asciiTheme="minorHAnsi" w:hAnsiTheme="minorHAnsi" w:cstheme="minorHAnsi"/>
          <w:lang w:val="en-US"/>
        </w:rPr>
        <w:t>formulations</w:t>
      </w:r>
    </w:p>
    <w:p w14:paraId="376F8CFD" w14:textId="77777777" w:rsidR="00961BB5" w:rsidRPr="005879FE" w:rsidRDefault="00961BB5" w:rsidP="00BB4586">
      <w:pPr>
        <w:widowControl w:val="0"/>
        <w:rPr>
          <w:rFonts w:asciiTheme="minorHAnsi" w:hAnsiTheme="minorHAnsi"/>
          <w:sz w:val="22"/>
          <w:szCs w:val="22"/>
          <w:lang w:val="en-US"/>
        </w:rPr>
      </w:pPr>
    </w:p>
    <w:p w14:paraId="4D80A837" w14:textId="77777777" w:rsidR="003D3C0E" w:rsidRPr="005879FE" w:rsidRDefault="006C18EC" w:rsidP="00BB4586">
      <w:pPr>
        <w:widowControl w:val="0"/>
        <w:rPr>
          <w:rFonts w:asciiTheme="minorHAnsi" w:hAnsi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8</w:t>
      </w:r>
      <w:r w:rsidR="00D073A2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</w:t>
      </w:r>
      <w:r w:rsidR="00961BB5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Which of the following preparations of </w:t>
      </w:r>
      <w:r w:rsidR="00DF2440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LT4</w:t>
      </w:r>
      <w:r w:rsidR="00961BB5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would you prescribe for a </w:t>
      </w:r>
      <w:r w:rsidR="00961BB5" w:rsidRPr="005879FE">
        <w:rPr>
          <w:rFonts w:asciiTheme="minorHAnsi" w:hAnsiTheme="minorHAnsi"/>
          <w:b/>
          <w:sz w:val="22"/>
          <w:szCs w:val="22"/>
          <w:lang w:val="en-US"/>
        </w:rPr>
        <w:t>p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atient with poor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biochemical control who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is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unable (due to busy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D3C0E" w:rsidRPr="005879FE">
        <w:rPr>
          <w:rFonts w:asciiTheme="minorHAnsi" w:hAnsiTheme="minorHAnsi"/>
          <w:b/>
          <w:sz w:val="22"/>
          <w:szCs w:val="22"/>
          <w:lang w:val="en-US"/>
        </w:rPr>
        <w:t>lifestyle) to take LT4 fasted and separate from food/drink</w:t>
      </w:r>
      <w:r w:rsidR="008366D0" w:rsidRPr="005879FE">
        <w:rPr>
          <w:rFonts w:asciiTheme="minorHAnsi" w:hAnsiTheme="minorHAnsi"/>
          <w:b/>
          <w:sz w:val="22"/>
          <w:szCs w:val="22"/>
          <w:lang w:val="en-US"/>
        </w:rPr>
        <w:t>?</w:t>
      </w:r>
    </w:p>
    <w:p w14:paraId="5BC22BCF" w14:textId="77777777" w:rsidR="00D073A2" w:rsidRPr="005879FE" w:rsidRDefault="00D073A2" w:rsidP="00BB4586">
      <w:pPr>
        <w:pStyle w:val="ListParagraph"/>
        <w:widowControl w:val="0"/>
        <w:spacing w:after="0" w:line="240" w:lineRule="auto"/>
        <w:ind w:left="360" w:firstLine="348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1)</w:t>
      </w:r>
      <w:r w:rsidR="00EB25E8" w:rsidRPr="005879FE">
        <w:rPr>
          <w:rFonts w:asciiTheme="minorHAnsi" w:hAnsiTheme="minorHAnsi" w:cstheme="minorHAnsi"/>
          <w:lang w:val="en-US"/>
        </w:rPr>
        <w:t xml:space="preserve"> </w:t>
      </w:r>
      <w:r w:rsidRPr="005879FE">
        <w:rPr>
          <w:rFonts w:asciiTheme="minorHAnsi" w:hAnsiTheme="minorHAnsi" w:cstheme="minorHAnsi"/>
          <w:lang w:val="en-US"/>
        </w:rPr>
        <w:t>tablets</w:t>
      </w:r>
    </w:p>
    <w:p w14:paraId="43177845" w14:textId="77777777" w:rsidR="00D073A2" w:rsidRPr="005879FE" w:rsidRDefault="00D073A2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2) soft-gel capsules</w:t>
      </w:r>
    </w:p>
    <w:p w14:paraId="766DC142" w14:textId="77777777" w:rsidR="00D073A2" w:rsidRPr="005879FE" w:rsidRDefault="00D073A2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3) liquid solution</w:t>
      </w:r>
    </w:p>
    <w:p w14:paraId="6B9C0B24" w14:textId="77777777" w:rsidR="00D073A2" w:rsidRPr="005879FE" w:rsidRDefault="00D073A2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4) I expect no major changes with the different </w:t>
      </w:r>
      <w:r w:rsidR="00277B9E" w:rsidRPr="005879FE">
        <w:rPr>
          <w:rFonts w:asciiTheme="minorHAnsi" w:hAnsiTheme="minorHAnsi" w:cstheme="minorHAnsi"/>
          <w:lang w:val="en-US"/>
        </w:rPr>
        <w:t>formulations</w:t>
      </w:r>
    </w:p>
    <w:p w14:paraId="5C64622E" w14:textId="77777777" w:rsidR="008366D0" w:rsidRPr="005879FE" w:rsidRDefault="008366D0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</w:p>
    <w:p w14:paraId="12177387" w14:textId="77777777" w:rsidR="000F7D1B" w:rsidRPr="005879FE" w:rsidRDefault="006C18EC" w:rsidP="00BB4586">
      <w:pPr>
        <w:widowControl w:val="0"/>
        <w:autoSpaceDE w:val="0"/>
        <w:autoSpaceDN w:val="0"/>
        <w:adjustRightInd w:val="0"/>
        <w:rPr>
          <w:rFonts w:asciiTheme="minorHAnsi" w:hAnsi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9</w:t>
      </w:r>
      <w:r w:rsidR="008366D0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Which of the following preparations of </w:t>
      </w:r>
      <w:r w:rsidR="00DF2440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LT4</w:t>
      </w:r>
      <w:r w:rsidR="008366D0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would you prescribe for a </w:t>
      </w:r>
      <w:r w:rsidR="008366D0" w:rsidRPr="005879FE">
        <w:rPr>
          <w:rFonts w:asciiTheme="minorHAnsi" w:hAnsiTheme="minorHAnsi"/>
          <w:b/>
          <w:sz w:val="22"/>
          <w:szCs w:val="22"/>
          <w:lang w:val="en-US"/>
        </w:rPr>
        <w:t xml:space="preserve">patient established on </w:t>
      </w:r>
      <w:r w:rsidRPr="005879FE">
        <w:rPr>
          <w:rFonts w:asciiTheme="minorHAnsi" w:hAnsiTheme="minorHAnsi"/>
          <w:b/>
          <w:sz w:val="22"/>
          <w:szCs w:val="22"/>
          <w:lang w:val="en-US"/>
        </w:rPr>
        <w:t>L</w:t>
      </w:r>
      <w:r w:rsidR="008366D0" w:rsidRPr="005879FE">
        <w:rPr>
          <w:rFonts w:asciiTheme="minorHAnsi" w:hAnsiTheme="minorHAnsi"/>
          <w:b/>
          <w:sz w:val="22"/>
          <w:szCs w:val="22"/>
          <w:lang w:val="en-US"/>
        </w:rPr>
        <w:t xml:space="preserve">T4 </w:t>
      </w:r>
      <w:r w:rsidRPr="005879FE">
        <w:rPr>
          <w:rFonts w:asciiTheme="minorHAnsi" w:hAnsiTheme="minorHAnsi"/>
          <w:b/>
          <w:sz w:val="22"/>
          <w:szCs w:val="22"/>
          <w:lang w:val="en-US"/>
        </w:rPr>
        <w:t xml:space="preserve">tablets </w:t>
      </w:r>
      <w:r w:rsidR="008366D0" w:rsidRPr="005879FE">
        <w:rPr>
          <w:rFonts w:asciiTheme="minorHAnsi" w:hAnsiTheme="minorHAnsi"/>
          <w:b/>
          <w:sz w:val="22"/>
          <w:szCs w:val="22"/>
          <w:lang w:val="en-US"/>
        </w:rPr>
        <w:t>who has good biochemical control of hypothyroidism but</w:t>
      </w:r>
      <w:r w:rsidR="00937310" w:rsidRPr="005879F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8366D0" w:rsidRPr="005879FE">
        <w:rPr>
          <w:rFonts w:asciiTheme="minorHAnsi" w:hAnsiTheme="minorHAnsi"/>
          <w:b/>
          <w:sz w:val="22"/>
          <w:szCs w:val="22"/>
          <w:lang w:val="en-US"/>
        </w:rPr>
        <w:t>continues to have symptoms?</w:t>
      </w:r>
    </w:p>
    <w:p w14:paraId="28B7BC57" w14:textId="77777777" w:rsidR="008366D0" w:rsidRPr="005879FE" w:rsidRDefault="008366D0" w:rsidP="00BB4586">
      <w:pPr>
        <w:pStyle w:val="ListParagraph"/>
        <w:widowControl w:val="0"/>
        <w:spacing w:after="0" w:line="240" w:lineRule="auto"/>
        <w:ind w:left="360" w:firstLine="348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1)</w:t>
      </w:r>
      <w:r w:rsidR="00EB25E8" w:rsidRPr="005879FE">
        <w:rPr>
          <w:rFonts w:asciiTheme="minorHAnsi" w:hAnsiTheme="minorHAnsi" w:cstheme="minorHAnsi"/>
          <w:lang w:val="en-US"/>
        </w:rPr>
        <w:t xml:space="preserve"> </w:t>
      </w:r>
      <w:r w:rsidRPr="005879FE">
        <w:rPr>
          <w:rFonts w:asciiTheme="minorHAnsi" w:hAnsiTheme="minorHAnsi" w:cstheme="minorHAnsi"/>
          <w:lang w:val="en-US"/>
        </w:rPr>
        <w:t>tablets</w:t>
      </w:r>
      <w:r w:rsidR="00055746" w:rsidRPr="005879FE">
        <w:rPr>
          <w:rFonts w:asciiTheme="minorHAnsi" w:hAnsiTheme="minorHAnsi" w:cstheme="minorHAnsi"/>
          <w:lang w:val="en-US"/>
        </w:rPr>
        <w:t xml:space="preserve"> from another manufacturer</w:t>
      </w:r>
    </w:p>
    <w:p w14:paraId="2BC11539" w14:textId="77777777" w:rsidR="008366D0" w:rsidRPr="005879FE" w:rsidRDefault="008366D0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2) soft-gel capsules</w:t>
      </w:r>
    </w:p>
    <w:p w14:paraId="2957E75A" w14:textId="77777777" w:rsidR="008366D0" w:rsidRPr="005879FE" w:rsidRDefault="008366D0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3) liquid solution</w:t>
      </w:r>
    </w:p>
    <w:p w14:paraId="2C5331A7" w14:textId="77777777" w:rsidR="008366D0" w:rsidRPr="005879FE" w:rsidRDefault="008366D0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4) I expect no major changes with the different </w:t>
      </w:r>
      <w:r w:rsidR="00277B9E" w:rsidRPr="005879FE">
        <w:rPr>
          <w:rFonts w:asciiTheme="minorHAnsi" w:hAnsiTheme="minorHAnsi" w:cstheme="minorHAnsi"/>
          <w:lang w:val="en-US"/>
        </w:rPr>
        <w:t>formulations</w:t>
      </w:r>
    </w:p>
    <w:p w14:paraId="0EA491DD" w14:textId="77777777" w:rsidR="008366D0" w:rsidRPr="005879FE" w:rsidRDefault="008366D0" w:rsidP="00BB4586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</w:p>
    <w:p w14:paraId="5A7C759E" w14:textId="77777777" w:rsidR="00306C8D" w:rsidRPr="005879FE" w:rsidRDefault="006C18EC" w:rsidP="00BB4586">
      <w:pPr>
        <w:widowControl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B10</w:t>
      </w:r>
      <w:r w:rsidR="000F7D1B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. </w:t>
      </w:r>
      <w:r w:rsidR="005B108D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After the start of </w:t>
      </w:r>
      <w:r w:rsidR="00277B9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LT4 </w:t>
      </w:r>
      <w:r w:rsidR="005B108D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replacement therapy, </w:t>
      </w:r>
      <w:r w:rsidR="00277B9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when would </w:t>
      </w:r>
      <w:r w:rsidR="005B108D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you</w:t>
      </w:r>
      <w:r w:rsidR="00937310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277B9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re-check</w:t>
      </w:r>
      <w:r w:rsidR="00937310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5B108D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erum TSH: </w:t>
      </w:r>
    </w:p>
    <w:p w14:paraId="73B92049" w14:textId="77777777" w:rsidR="005B108D" w:rsidRPr="005879FE" w:rsidRDefault="005B108D" w:rsidP="00BB4586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a</w:t>
      </w:r>
      <w:r w:rsidR="00306C8D" w:rsidRPr="005879FE">
        <w:rPr>
          <w:rFonts w:asciiTheme="minorHAnsi" w:hAnsiTheme="minorHAnsi" w:cstheme="minorHAnsi"/>
          <w:lang w:val="en-US"/>
        </w:rPr>
        <w:t>fter</w:t>
      </w:r>
      <w:r w:rsidRPr="005879FE">
        <w:rPr>
          <w:rFonts w:asciiTheme="minorHAnsi" w:hAnsiTheme="minorHAnsi" w:cstheme="minorHAnsi"/>
          <w:lang w:val="en-US"/>
        </w:rPr>
        <w:t xml:space="preserve"> 2 weeks</w:t>
      </w:r>
    </w:p>
    <w:p w14:paraId="20189452" w14:textId="77777777" w:rsidR="005B108D" w:rsidRPr="005879FE" w:rsidRDefault="005B108D" w:rsidP="00BB4586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after </w:t>
      </w:r>
      <w:r w:rsidR="00306C8D" w:rsidRPr="005879FE">
        <w:rPr>
          <w:rFonts w:asciiTheme="minorHAnsi" w:hAnsiTheme="minorHAnsi" w:cstheme="minorHAnsi"/>
          <w:lang w:val="en-US"/>
        </w:rPr>
        <w:t xml:space="preserve">4 </w:t>
      </w:r>
      <w:r w:rsidRPr="005879FE">
        <w:rPr>
          <w:rFonts w:asciiTheme="minorHAnsi" w:hAnsiTheme="minorHAnsi" w:cstheme="minorHAnsi"/>
          <w:lang w:val="en-US"/>
        </w:rPr>
        <w:t>– 6 weeks</w:t>
      </w:r>
    </w:p>
    <w:p w14:paraId="69FED4BE" w14:textId="77777777" w:rsidR="005B108D" w:rsidRPr="005879FE" w:rsidRDefault="005B108D" w:rsidP="00BB4586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after</w:t>
      </w:r>
      <w:r w:rsidR="00EB25E8" w:rsidRPr="005879FE">
        <w:rPr>
          <w:rFonts w:asciiTheme="minorHAnsi" w:hAnsiTheme="minorHAnsi" w:cstheme="minorHAnsi"/>
          <w:lang w:val="en-US"/>
        </w:rPr>
        <w:t xml:space="preserve"> </w:t>
      </w:r>
      <w:r w:rsidRPr="005879FE">
        <w:rPr>
          <w:rFonts w:asciiTheme="minorHAnsi" w:hAnsiTheme="minorHAnsi" w:cstheme="minorHAnsi"/>
          <w:lang w:val="en-US"/>
        </w:rPr>
        <w:t>8</w:t>
      </w:r>
      <w:r w:rsidR="00306C8D" w:rsidRPr="005879FE">
        <w:rPr>
          <w:rFonts w:asciiTheme="minorHAnsi" w:hAnsiTheme="minorHAnsi" w:cstheme="minorHAnsi"/>
          <w:lang w:val="en-US"/>
        </w:rPr>
        <w:t xml:space="preserve"> weeks </w:t>
      </w:r>
    </w:p>
    <w:p w14:paraId="70347DBF" w14:textId="77777777" w:rsidR="00306C8D" w:rsidRPr="005879FE" w:rsidRDefault="005A09D8" w:rsidP="00BB4586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no, </w:t>
      </w:r>
      <w:r w:rsidR="005B108D" w:rsidRPr="005879FE">
        <w:rPr>
          <w:rFonts w:asciiTheme="minorHAnsi" w:hAnsiTheme="minorHAnsi" w:cstheme="minorHAnsi"/>
          <w:lang w:val="en-US"/>
        </w:rPr>
        <w:t>I mostly rely on</w:t>
      </w:r>
      <w:r w:rsidR="00937310" w:rsidRPr="005879FE">
        <w:rPr>
          <w:rFonts w:asciiTheme="minorHAnsi" w:hAnsiTheme="minorHAnsi" w:cstheme="minorHAnsi"/>
          <w:lang w:val="en-US"/>
        </w:rPr>
        <w:t xml:space="preserve"> </w:t>
      </w:r>
      <w:r w:rsidR="00306C8D" w:rsidRPr="005879FE">
        <w:rPr>
          <w:rFonts w:asciiTheme="minorHAnsi" w:hAnsiTheme="minorHAnsi" w:cstheme="minorHAnsi"/>
          <w:lang w:val="en-US"/>
        </w:rPr>
        <w:t>clinical evaluation</w:t>
      </w:r>
    </w:p>
    <w:p w14:paraId="28C90AD7" w14:textId="77777777" w:rsidR="00306C8D" w:rsidRPr="005879FE" w:rsidRDefault="00306C8D" w:rsidP="00BB4586">
      <w:pPr>
        <w:widowControl w:val="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43B196B9" w14:textId="77777777" w:rsidR="009745E3" w:rsidRPr="005879FE" w:rsidRDefault="006C18EC" w:rsidP="00BB4586">
      <w:pPr>
        <w:widowControl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11</w:t>
      </w:r>
      <w:r w:rsidR="000F7D1B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.</w:t>
      </w:r>
      <w:r w:rsidR="00937310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In case of a switch to a different formulation or change from one manufacturer’s LT4 tablet to another, when do you recommend that the serum TSH should be re-checked</w:t>
      </w:r>
      <w:r w:rsidR="009745E3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:</w:t>
      </w:r>
    </w:p>
    <w:p w14:paraId="0EF00F07" w14:textId="77777777" w:rsidR="009745E3" w:rsidRPr="005879FE" w:rsidRDefault="00306C8D" w:rsidP="00BB4586">
      <w:pPr>
        <w:pStyle w:val="ListParagraph"/>
        <w:widowControl w:val="0"/>
        <w:numPr>
          <w:ilvl w:val="0"/>
          <w:numId w:val="1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after 4 to 6 weeks</w:t>
      </w:r>
    </w:p>
    <w:p w14:paraId="2A7D2E86" w14:textId="77777777" w:rsidR="009745E3" w:rsidRPr="005879FE" w:rsidRDefault="009745E3" w:rsidP="00BB4586">
      <w:pPr>
        <w:pStyle w:val="ListParagraph"/>
        <w:widowControl w:val="0"/>
        <w:numPr>
          <w:ilvl w:val="0"/>
          <w:numId w:val="1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after 8 weeks</w:t>
      </w:r>
    </w:p>
    <w:p w14:paraId="1F6EA040" w14:textId="77777777" w:rsidR="00E63013" w:rsidRPr="005879FE" w:rsidRDefault="009745E3" w:rsidP="00BB4586">
      <w:pPr>
        <w:pStyle w:val="ListParagraph"/>
        <w:widowControl w:val="0"/>
        <w:numPr>
          <w:ilvl w:val="0"/>
          <w:numId w:val="1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on the basis of clinical evaluation</w:t>
      </w:r>
    </w:p>
    <w:p w14:paraId="72067B5B" w14:textId="77777777" w:rsidR="009745E3" w:rsidRPr="005879FE" w:rsidRDefault="005A09D8" w:rsidP="00BB4586">
      <w:pPr>
        <w:pStyle w:val="ListParagraph"/>
        <w:widowControl w:val="0"/>
        <w:numPr>
          <w:ilvl w:val="0"/>
          <w:numId w:val="15"/>
        </w:numPr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no, </w:t>
      </w:r>
      <w:r w:rsidR="00602882" w:rsidRPr="005879FE">
        <w:rPr>
          <w:rFonts w:asciiTheme="minorHAnsi" w:hAnsiTheme="minorHAnsi" w:cstheme="minorHAnsi"/>
          <w:lang w:val="en-US"/>
        </w:rPr>
        <w:t xml:space="preserve">there is no need of </w:t>
      </w:r>
      <w:r w:rsidRPr="005879FE">
        <w:rPr>
          <w:rFonts w:asciiTheme="minorHAnsi" w:hAnsiTheme="minorHAnsi" w:cstheme="minorHAnsi"/>
          <w:lang w:val="en-US"/>
        </w:rPr>
        <w:t xml:space="preserve">TSH </w:t>
      </w:r>
      <w:r w:rsidR="00602882" w:rsidRPr="005879FE">
        <w:rPr>
          <w:rFonts w:asciiTheme="minorHAnsi" w:hAnsiTheme="minorHAnsi" w:cstheme="minorHAnsi"/>
          <w:lang w:val="en-US"/>
        </w:rPr>
        <w:t>control after preparation changes</w:t>
      </w:r>
      <w:r w:rsidR="00277B9E" w:rsidRPr="005879FE">
        <w:rPr>
          <w:rFonts w:asciiTheme="minorHAnsi" w:hAnsiTheme="minorHAnsi" w:cstheme="minorHAnsi"/>
          <w:lang w:val="en-US"/>
        </w:rPr>
        <w:t xml:space="preserve"> </w:t>
      </w:r>
      <w:r w:rsidR="00614D1C" w:rsidRPr="005879FE">
        <w:rPr>
          <w:rFonts w:asciiTheme="minorHAnsi" w:hAnsiTheme="minorHAnsi" w:cstheme="minorHAnsi"/>
          <w:lang w:val="en-US"/>
        </w:rPr>
        <w:t>if the dosage is the same</w:t>
      </w:r>
    </w:p>
    <w:p w14:paraId="7DB75687" w14:textId="77777777" w:rsidR="00602882" w:rsidRPr="005879FE" w:rsidRDefault="00602882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67450D68" w14:textId="77777777" w:rsidR="00BB6CBF" w:rsidRPr="005879FE" w:rsidRDefault="00BB6CBF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br w:type="page"/>
      </w:r>
    </w:p>
    <w:p w14:paraId="7D7F7EA3" w14:textId="038382FE" w:rsidR="009745E3" w:rsidRPr="005879FE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lastRenderedPageBreak/>
        <w:t>B12</w:t>
      </w:r>
      <w:r w:rsidR="00602882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. </w:t>
      </w:r>
      <w:r w:rsidR="009745E3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Dietary supplements</w:t>
      </w:r>
      <w:r w:rsidR="00D073A2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(such as selenium or iodine) </w:t>
      </w:r>
      <w:r w:rsidR="009745E3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are </w:t>
      </w:r>
      <w:r w:rsidR="00602882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proposed</w:t>
      </w:r>
      <w:r w:rsidR="009745E3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for patients with thyroid disease. Do you think</w:t>
      </w:r>
      <w:r w:rsidR="00602882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that</w:t>
      </w:r>
      <w:r w:rsidR="00B52682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="004E1D2A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hey</w:t>
      </w:r>
      <w:r w:rsidR="00937310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602882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may be </w:t>
      </w:r>
      <w:r w:rsidR="00277B9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used in addition to thyroid hormone replacement in</w:t>
      </w:r>
      <w:r w:rsidR="00602882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hypothyroidism</w:t>
      </w:r>
      <w:r w:rsidR="00277B9E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?</w:t>
      </w:r>
    </w:p>
    <w:p w14:paraId="1F2A2E53" w14:textId="77777777" w:rsidR="00602882" w:rsidRPr="005879FE" w:rsidRDefault="00602882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1)  </w:t>
      </w:r>
      <w:r w:rsidR="00277B9E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>when there is</w:t>
      </w:r>
      <w:r w:rsidR="00B52682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</w:t>
      </w:r>
      <w:r w:rsidR="00D073A2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>coexist</w:t>
      </w:r>
      <w:r w:rsidR="00277B9E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>ing</w:t>
      </w:r>
      <w:r w:rsidR="00B52682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</w:t>
      </w:r>
      <w:r w:rsidR="00D073A2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>autoimmune thyroiditis</w:t>
      </w:r>
    </w:p>
    <w:p w14:paraId="303FEA6A" w14:textId="77777777" w:rsidR="00602882" w:rsidRPr="005879FE" w:rsidRDefault="00602882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2) in subclinical hypothyroidism </w:t>
      </w:r>
    </w:p>
    <w:p w14:paraId="1F10AA32" w14:textId="77777777" w:rsidR="00602882" w:rsidRPr="005879FE" w:rsidRDefault="00602882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3) </w:t>
      </w:r>
      <w:r w:rsidR="00277B9E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>at</w:t>
      </w:r>
      <w:r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the patient</w:t>
      </w:r>
      <w:r w:rsidR="00277B9E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>’s request</w:t>
      </w:r>
      <w:r w:rsidR="00B92254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or as a complementary treatment</w:t>
      </w:r>
    </w:p>
    <w:p w14:paraId="5D5DF0CB" w14:textId="77777777" w:rsidR="00602882" w:rsidRPr="005879FE" w:rsidRDefault="00602882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4) </w:t>
      </w:r>
      <w:r w:rsidR="005A09D8"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no, </w:t>
      </w:r>
      <w:r w:rsidR="00D073A2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dietary supplements</w:t>
      </w:r>
      <w:r w:rsidR="00B52682"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</w:t>
      </w:r>
      <w:r w:rsidRPr="005879FE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should </w:t>
      </w:r>
      <w:r w:rsidRPr="005879FE">
        <w:rPr>
          <w:rFonts w:asciiTheme="minorHAnsi" w:eastAsiaTheme="minorHAnsi" w:hAnsiTheme="minorHAnsi" w:cstheme="minorHAnsi"/>
          <w:sz w:val="22"/>
          <w:szCs w:val="22"/>
          <w:lang w:val="en-US"/>
        </w:rPr>
        <w:t>never be used</w:t>
      </w:r>
    </w:p>
    <w:p w14:paraId="77EB7129" w14:textId="77777777" w:rsidR="00BE59A3" w:rsidRPr="005879FE" w:rsidRDefault="00BE59A3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1233362D" w14:textId="57AF68B9" w:rsidR="00BE59A3" w:rsidRPr="005879FE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13</w:t>
      </w:r>
      <w:r w:rsidR="00BE59A3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.</w:t>
      </w:r>
      <w:r w:rsidR="00937310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="00BE59A3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The use of combined replacement</w:t>
      </w:r>
      <w:r w:rsidR="00B52682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 xml:space="preserve"> </w:t>
      </w:r>
      <w:r w:rsidR="00BE59A3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herapy, with administration of both LT4 and LT3,</w:t>
      </w:r>
      <w:r w:rsidR="00C85209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BE59A3"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is generally not recommended. Do you think that may be considered:</w:t>
      </w:r>
    </w:p>
    <w:p w14:paraId="51B21B70" w14:textId="77777777" w:rsidR="00BE59A3" w:rsidRPr="005879FE" w:rsidRDefault="00BE59A3" w:rsidP="00BB4586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for a short period, in patients recovering from protracted hypothyroidism </w:t>
      </w:r>
    </w:p>
    <w:p w14:paraId="38D36F48" w14:textId="77777777" w:rsidR="00BE59A3" w:rsidRPr="005879FE" w:rsidRDefault="00BE59A3" w:rsidP="00BB4586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in patients with normal serum TSH who still complain of symptoms suggestive of hypothyroidism</w:t>
      </w:r>
    </w:p>
    <w:p w14:paraId="2260DD99" w14:textId="77777777" w:rsidR="00BE59A3" w:rsidRPr="005879FE" w:rsidRDefault="00BE59A3" w:rsidP="00BB4586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 xml:space="preserve">in </w:t>
      </w:r>
      <w:r w:rsidR="00B52682" w:rsidRPr="005879FE">
        <w:rPr>
          <w:rFonts w:asciiTheme="minorHAnsi" w:hAnsiTheme="minorHAnsi" w:cstheme="minorHAnsi"/>
          <w:lang w:val="en-US"/>
        </w:rPr>
        <w:t xml:space="preserve">hypothyroid </w:t>
      </w:r>
      <w:r w:rsidRPr="005879FE">
        <w:rPr>
          <w:rFonts w:asciiTheme="minorHAnsi" w:hAnsiTheme="minorHAnsi" w:cstheme="minorHAnsi"/>
          <w:lang w:val="en-US"/>
        </w:rPr>
        <w:t xml:space="preserve">patients with normal serum TSH who complain of </w:t>
      </w:r>
      <w:r w:rsidR="00B52682" w:rsidRPr="005879FE">
        <w:rPr>
          <w:rFonts w:asciiTheme="minorHAnsi" w:hAnsiTheme="minorHAnsi" w:cstheme="minorHAnsi"/>
          <w:lang w:val="en-US"/>
        </w:rPr>
        <w:t xml:space="preserve">unexplained </w:t>
      </w:r>
      <w:r w:rsidRPr="005879FE">
        <w:rPr>
          <w:rFonts w:asciiTheme="minorHAnsi" w:hAnsiTheme="minorHAnsi" w:cstheme="minorHAnsi"/>
          <w:lang w:val="en-US"/>
        </w:rPr>
        <w:t>weight gain</w:t>
      </w:r>
    </w:p>
    <w:p w14:paraId="7921F226" w14:textId="77777777" w:rsidR="00BE59A3" w:rsidRPr="005879FE" w:rsidRDefault="00BE59A3" w:rsidP="00BB4586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due to the low quality of available evidence, combined therapy should never be used.</w:t>
      </w:r>
    </w:p>
    <w:p w14:paraId="26538528" w14:textId="77777777" w:rsidR="00BE59A3" w:rsidRPr="005879FE" w:rsidRDefault="00BE59A3" w:rsidP="00BB4586">
      <w:pPr>
        <w:widowControl w:val="0"/>
        <w:autoSpaceDE w:val="0"/>
        <w:autoSpaceDN w:val="0"/>
        <w:adjustRightInd w:val="0"/>
        <w:ind w:firstLine="708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6D2811FD" w14:textId="77777777" w:rsidR="00EB25E8" w:rsidRPr="005879FE" w:rsidRDefault="003F586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14</w:t>
      </w:r>
      <w:r w:rsidR="006C18EC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. It has been reported that some patients with hypothyroidism treated with levothyroxine continue to experience persistent symptoms despite normal serum TSH. The following three questions refer to such patients.</w:t>
      </w:r>
    </w:p>
    <w:p w14:paraId="35471B89" w14:textId="77777777" w:rsidR="006C18EC" w:rsidRPr="005879FE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In your clinical practice how common is this phenomenon?</w:t>
      </w:r>
    </w:p>
    <w:p w14:paraId="03F81DBB" w14:textId="77777777" w:rsidR="006C18EC" w:rsidRPr="005879FE" w:rsidRDefault="006C18EC" w:rsidP="00BB4586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less than 5% of patients</w:t>
      </w:r>
    </w:p>
    <w:p w14:paraId="609942EF" w14:textId="77777777" w:rsidR="006C18EC" w:rsidRPr="005879FE" w:rsidRDefault="006C18EC" w:rsidP="00BB4586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6-10%</w:t>
      </w:r>
    </w:p>
    <w:p w14:paraId="72A9A6E9" w14:textId="77777777" w:rsidR="006C18EC" w:rsidRPr="005879FE" w:rsidRDefault="006C18EC" w:rsidP="00BB4586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11-30%</w:t>
      </w:r>
    </w:p>
    <w:p w14:paraId="71751B8C" w14:textId="77777777" w:rsidR="006C18EC" w:rsidRPr="005879FE" w:rsidRDefault="006C18EC" w:rsidP="00BB4586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More than 30%</w:t>
      </w:r>
    </w:p>
    <w:p w14:paraId="34AEC112" w14:textId="77777777" w:rsidR="006C18EC" w:rsidRPr="005879FE" w:rsidRDefault="006C18EC" w:rsidP="00BB4586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t sure</w:t>
      </w:r>
    </w:p>
    <w:p w14:paraId="2F31A914" w14:textId="77777777" w:rsidR="003F586C" w:rsidRPr="005879FE" w:rsidRDefault="003F586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</w:p>
    <w:p w14:paraId="1F30406E" w14:textId="77777777" w:rsidR="00EB25E8" w:rsidRPr="005879FE" w:rsidRDefault="003F586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B15</w:t>
      </w:r>
      <w:r w:rsidR="006C18EC"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. It has been reported that some patients with hypothyroidism treated with levothyroxine continue to experience persistent symptoms despite normal serum TSH.</w:t>
      </w:r>
    </w:p>
    <w:p w14:paraId="19247F79" w14:textId="77777777" w:rsidR="006C18EC" w:rsidRPr="005879FE" w:rsidRDefault="006C18EC" w:rsidP="00BB4586">
      <w:pPr>
        <w:widowControl w:val="0"/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  <w:lang w:val="en-US"/>
        </w:rPr>
      </w:pPr>
      <w:r w:rsidRPr="005879FE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t>In your experience what has been the trend over the past 5 years?</w:t>
      </w:r>
    </w:p>
    <w:p w14:paraId="283B11AF" w14:textId="77777777" w:rsidR="006C18EC" w:rsidRPr="005879FE" w:rsidRDefault="006C18EC" w:rsidP="00BB458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I am seeing more such cases</w:t>
      </w:r>
    </w:p>
    <w:p w14:paraId="7D224069" w14:textId="77777777" w:rsidR="006C18EC" w:rsidRPr="005879FE" w:rsidRDefault="006C18EC" w:rsidP="00BB458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I am seeing fewer such cases</w:t>
      </w:r>
    </w:p>
    <w:p w14:paraId="260DF42E" w14:textId="77777777" w:rsidR="006C18EC" w:rsidRPr="005879FE" w:rsidRDefault="006C18EC" w:rsidP="00BB458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 change</w:t>
      </w:r>
    </w:p>
    <w:p w14:paraId="005D6241" w14:textId="77777777" w:rsidR="006C18EC" w:rsidRPr="005879FE" w:rsidRDefault="006C18EC" w:rsidP="00BB458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t sure</w:t>
      </w:r>
    </w:p>
    <w:p w14:paraId="198F0D6A" w14:textId="77777777" w:rsidR="006C18EC" w:rsidRPr="005879FE" w:rsidRDefault="006C18EC" w:rsidP="00BB4586">
      <w:pPr>
        <w:widowControl w:val="0"/>
        <w:rPr>
          <w:rFonts w:asciiTheme="minorHAnsi" w:hAnsiTheme="minorHAnsi" w:cs="Calibri"/>
          <w:color w:val="000000"/>
          <w:sz w:val="22"/>
          <w:szCs w:val="22"/>
          <w:lang w:val="en-US"/>
        </w:rPr>
      </w:pPr>
    </w:p>
    <w:p w14:paraId="20025F06" w14:textId="77777777" w:rsidR="006C18EC" w:rsidRPr="005879FE" w:rsidRDefault="003F586C" w:rsidP="00BB458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5879FE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B16</w:t>
      </w:r>
      <w:r w:rsidR="006C18EC" w:rsidRPr="005879FE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. In most patients treated with levothyroxine who achieve normal serum TSH, persistent symptoms are due to:</w:t>
      </w:r>
    </w:p>
    <w:p w14:paraId="16041DEA" w14:textId="77777777" w:rsidR="006C18EC" w:rsidRPr="005879FE" w:rsidRDefault="006C18EC" w:rsidP="00BB4586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 xml:space="preserve">inability of levothyroxine to restore normal physiology </w:t>
      </w:r>
    </w:p>
    <w:p w14:paraId="36FC508E" w14:textId="77777777" w:rsidR="006C18EC" w:rsidRPr="005879FE" w:rsidRDefault="006C18E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</w:t>
      </w:r>
      <w:r w:rsidR="003F586C"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r</w:t>
      </w: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ee/</w:t>
      </w:r>
      <w:r w:rsidR="003F586C"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neutral/</w:t>
      </w: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agree/strongly agree</w:t>
      </w:r>
    </w:p>
    <w:p w14:paraId="08AB3A6C" w14:textId="77777777" w:rsidR="006C18EC" w:rsidRPr="005879FE" w:rsidRDefault="006C18E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2BECE4C0" w14:textId="77777777" w:rsidR="006C18EC" w:rsidRPr="005879FE" w:rsidRDefault="006C18EC" w:rsidP="00BB4586">
      <w:pPr>
        <w:pStyle w:val="ListParagraph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psychosocial factors</w:t>
      </w:r>
    </w:p>
    <w:p w14:paraId="3A107756" w14:textId="77777777" w:rsidR="003F586C" w:rsidRPr="005879FE" w:rsidRDefault="003F586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ree/neutral/agree/strongly agree</w:t>
      </w:r>
    </w:p>
    <w:p w14:paraId="24BEF310" w14:textId="77777777" w:rsidR="006C18EC" w:rsidRPr="005879FE" w:rsidRDefault="006C18E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4C7F77F7" w14:textId="77777777" w:rsidR="006C18EC" w:rsidRPr="005879FE" w:rsidRDefault="006C18EC" w:rsidP="00BB4586">
      <w:pPr>
        <w:pStyle w:val="ListParagraph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comorbidities</w:t>
      </w:r>
    </w:p>
    <w:p w14:paraId="512A1FB0" w14:textId="77777777" w:rsidR="003F586C" w:rsidRPr="005879FE" w:rsidRDefault="003F586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ree/neutral/agree/strongly agree</w:t>
      </w:r>
    </w:p>
    <w:p w14:paraId="580E7E6C" w14:textId="77777777" w:rsidR="006C18EC" w:rsidRPr="005879FE" w:rsidRDefault="006C18E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3F14ED1F" w14:textId="77777777" w:rsidR="006C18EC" w:rsidRPr="005879FE" w:rsidRDefault="006C18EC" w:rsidP="00BB4586">
      <w:pPr>
        <w:pStyle w:val="ListParagraph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chronic fatigue syndrome</w:t>
      </w:r>
    </w:p>
    <w:p w14:paraId="20D989B7" w14:textId="77777777" w:rsidR="003F586C" w:rsidRPr="005879FE" w:rsidRDefault="003F586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ree/neutral/agree/strongly agree</w:t>
      </w:r>
    </w:p>
    <w:p w14:paraId="548507F2" w14:textId="77777777" w:rsidR="006C18EC" w:rsidRPr="005879FE" w:rsidRDefault="006C18E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0E8EC049" w14:textId="77777777" w:rsidR="006C18EC" w:rsidRPr="005879FE" w:rsidRDefault="006C18EC" w:rsidP="00BB4586">
      <w:pPr>
        <w:pStyle w:val="ListParagraph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patient unrealistic expectation</w:t>
      </w:r>
    </w:p>
    <w:p w14:paraId="15735D2E" w14:textId="77777777" w:rsidR="003F586C" w:rsidRPr="005879FE" w:rsidRDefault="003F586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ree/neutral/agree/strongly agree</w:t>
      </w:r>
    </w:p>
    <w:p w14:paraId="05CA6B15" w14:textId="77777777" w:rsidR="006C18EC" w:rsidRPr="005879FE" w:rsidRDefault="006C18E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417AAF0A" w14:textId="77777777" w:rsidR="006C18EC" w:rsidRPr="005879FE" w:rsidRDefault="006C18EC" w:rsidP="00BB4586">
      <w:pPr>
        <w:pStyle w:val="ListParagraph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presence of underlying inflammation due to autoimmunity</w:t>
      </w:r>
    </w:p>
    <w:p w14:paraId="1A99E522" w14:textId="77777777" w:rsidR="003F586C" w:rsidRPr="005879FE" w:rsidRDefault="003F586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ree/neutral/agree/strongly agree</w:t>
      </w:r>
    </w:p>
    <w:p w14:paraId="1CF7FC4E" w14:textId="77777777" w:rsidR="006C18EC" w:rsidRPr="005879FE" w:rsidRDefault="006C18E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70970397" w14:textId="77777777" w:rsidR="006C18EC" w:rsidRPr="005879FE" w:rsidRDefault="006C18EC" w:rsidP="00BB4586">
      <w:pPr>
        <w:pStyle w:val="ListParagraph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the burden of chronic disease</w:t>
      </w:r>
    </w:p>
    <w:p w14:paraId="6C71AE17" w14:textId="77777777" w:rsidR="003F586C" w:rsidRPr="005879FE" w:rsidRDefault="003F586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lastRenderedPageBreak/>
        <w:t>strongly disagree/disagree/neutral/agree/strongly agree</w:t>
      </w:r>
    </w:p>
    <w:p w14:paraId="60309A78" w14:textId="77777777" w:rsidR="006C18EC" w:rsidRPr="005879FE" w:rsidRDefault="006C18E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</w:p>
    <w:p w14:paraId="43A2E002" w14:textId="77777777" w:rsidR="006C18EC" w:rsidRPr="005879FE" w:rsidRDefault="006C18EC" w:rsidP="00BB4586">
      <w:pPr>
        <w:pStyle w:val="ListParagraph"/>
        <w:widowControl w:val="0"/>
        <w:numPr>
          <w:ilvl w:val="0"/>
          <w:numId w:val="22"/>
        </w:numPr>
        <w:spacing w:after="0" w:line="240" w:lineRule="auto"/>
        <w:contextualSpacing w:val="0"/>
        <w:rPr>
          <w:rFonts w:asciiTheme="minorHAnsi" w:eastAsia="Times New Roman" w:hAnsiTheme="minorHAnsi" w:cstheme="minorHAns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the burden of having to take medication</w:t>
      </w:r>
    </w:p>
    <w:p w14:paraId="5A789493" w14:textId="77777777" w:rsidR="003F586C" w:rsidRPr="005879FE" w:rsidRDefault="003F586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theme="minorHAnsi"/>
          <w:i/>
          <w:iCs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i/>
          <w:iCs/>
          <w:color w:val="000000"/>
          <w:lang w:val="en-US"/>
        </w:rPr>
        <w:t>strongly disagree/disagree/neutral/agree/strongly agree</w:t>
      </w:r>
    </w:p>
    <w:p w14:paraId="5EE8C22A" w14:textId="77777777" w:rsidR="006C18EC" w:rsidRPr="005879FE" w:rsidRDefault="006C18EC" w:rsidP="00BB4586">
      <w:pPr>
        <w:widowControl w:val="0"/>
        <w:autoSpaceDE w:val="0"/>
        <w:autoSpaceDN w:val="0"/>
        <w:adjustRightInd w:val="0"/>
        <w:ind w:firstLine="360"/>
        <w:rPr>
          <w:rFonts w:asciiTheme="minorHAnsi" w:hAnsiTheme="minorHAnsi" w:cs="Arial"/>
          <w:color w:val="000000"/>
          <w:sz w:val="22"/>
          <w:szCs w:val="22"/>
          <w:lang w:val="en-US"/>
        </w:rPr>
      </w:pPr>
    </w:p>
    <w:p w14:paraId="226D9B47" w14:textId="77777777" w:rsidR="006C18EC" w:rsidRPr="005879FE" w:rsidRDefault="006C18EC" w:rsidP="00BB4586">
      <w:pPr>
        <w:widowControl w:val="0"/>
        <w:autoSpaceDE w:val="0"/>
        <w:autoSpaceDN w:val="0"/>
        <w:adjustRightInd w:val="0"/>
        <w:ind w:firstLine="360"/>
        <w:rPr>
          <w:rFonts w:asciiTheme="minorHAnsi" w:hAnsiTheme="minorHAnsi" w:cs="Arial"/>
          <w:color w:val="000000"/>
          <w:sz w:val="22"/>
          <w:szCs w:val="22"/>
          <w:lang w:val="en-US"/>
        </w:rPr>
      </w:pPr>
    </w:p>
    <w:p w14:paraId="04FBD415" w14:textId="77777777" w:rsidR="00EB25E8" w:rsidRPr="005879FE" w:rsidRDefault="003F586C" w:rsidP="00D52AA4">
      <w:pPr>
        <w:rPr>
          <w:rFonts w:asciiTheme="minorHAnsi" w:hAnsiTheme="minorHAnsi" w:cstheme="minorHAnsi"/>
          <w:color w:val="000000"/>
          <w:sz w:val="22"/>
          <w:szCs w:val="22"/>
          <w:lang w:val="en-US" w:eastAsia="en-US"/>
        </w:rPr>
      </w:pPr>
      <w:r w:rsidRPr="005879FE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B17</w:t>
      </w:r>
      <w:r w:rsidR="006C18EC" w:rsidRPr="005879FE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 xml:space="preserve">. Using your experience with patients treated with levothyroxine who achieve normal serum TSH, but continue to experience symptoms like fatigue, please rank them from 1-8, where 1 is the most likely and 8 the least likely explanation in your opinion. </w:t>
      </w:r>
      <w:r w:rsidR="00EB25E8" w:rsidRPr="005879FE">
        <w:rPr>
          <w:rFonts w:asciiTheme="minorHAnsi" w:hAnsiTheme="minorHAnsi" w:cstheme="minorHAnsi"/>
          <w:bCs/>
          <w:i/>
          <w:iCs/>
          <w:color w:val="000000"/>
          <w:sz w:val="22"/>
          <w:szCs w:val="22"/>
          <w:lang w:val="en-US"/>
        </w:rPr>
        <w:t>[</w:t>
      </w:r>
      <w:r w:rsidR="00D52AA4" w:rsidRPr="005879FE">
        <w:rPr>
          <w:rFonts w:asciiTheme="minorHAnsi" w:hAnsiTheme="minorHAnsi" w:cstheme="minorHAnsi"/>
          <w:i/>
          <w:iCs/>
          <w:color w:val="000000"/>
          <w:sz w:val="22"/>
          <w:szCs w:val="22"/>
          <w:lang w:val="en-US" w:eastAsia="en-US"/>
        </w:rPr>
        <w:t>Attribute a score from 1 (most likely) to 8 (least likely) to each item.]</w:t>
      </w:r>
    </w:p>
    <w:p w14:paraId="4C03E4BF" w14:textId="77777777" w:rsidR="006C18EC" w:rsidRPr="005879FE" w:rsidRDefault="006C18EC" w:rsidP="00BB458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</w:p>
    <w:p w14:paraId="4C6B594A" w14:textId="77777777" w:rsidR="006C18EC" w:rsidRPr="005879FE" w:rsidRDefault="006C18EC" w:rsidP="00BB4586">
      <w:pPr>
        <w:widowControl w:val="0"/>
        <w:autoSpaceDE w:val="0"/>
        <w:autoSpaceDN w:val="0"/>
        <w:adjustRightInd w:val="0"/>
        <w:ind w:firstLine="36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</w:r>
      <w:r w:rsidRPr="005879FE">
        <w:rPr>
          <w:rFonts w:asciiTheme="minorHAnsi" w:hAnsiTheme="minorHAnsi" w:cstheme="minorHAnsi"/>
          <w:color w:val="000000"/>
          <w:sz w:val="22"/>
          <w:szCs w:val="22"/>
          <w:lang w:val="en-US"/>
        </w:rPr>
        <w:tab/>
        <w:t>Rank (1-8)</w:t>
      </w:r>
    </w:p>
    <w:p w14:paraId="4D4D46EC" w14:textId="77777777" w:rsidR="006C18EC" w:rsidRPr="005879FE" w:rsidRDefault="006C18EC" w:rsidP="00BB4586">
      <w:pPr>
        <w:pStyle w:val="ListParagraph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Arial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the burden of having to take medication</w:t>
      </w:r>
      <w:r w:rsidRPr="005879FE">
        <w:rPr>
          <w:rFonts w:asciiTheme="minorHAnsi" w:eastAsia="Times New Roman" w:hAnsiTheme="minorHAnsi" w:cstheme="minorHAnsi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28A699D0" w14:textId="77777777" w:rsidR="006C18EC" w:rsidRPr="005879FE" w:rsidRDefault="006C18EC" w:rsidP="00BB4586">
      <w:pPr>
        <w:pStyle w:val="ListParagraph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Arial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patient unrealistic expectations</w:t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1A677E62" w14:textId="77777777" w:rsidR="006C18EC" w:rsidRPr="005879FE" w:rsidRDefault="006C18EC" w:rsidP="00BB4586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inability of levothyroxine to restore normal physiology</w:t>
      </w:r>
      <w:r w:rsidRPr="005879FE">
        <w:rPr>
          <w:rFonts w:asciiTheme="minorHAnsi" w:eastAsia="Times New Roman" w:hAnsiTheme="minorHAnsi" w:cs="Arial"/>
          <w:color w:val="000000"/>
          <w:lang w:val="en-US"/>
        </w:rPr>
        <w:t xml:space="preserve"> </w:t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></w:t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</w:p>
    <w:p w14:paraId="0F682376" w14:textId="77777777" w:rsidR="006C18EC" w:rsidRPr="005879FE" w:rsidRDefault="006C18EC" w:rsidP="00BB4586">
      <w:pPr>
        <w:pStyle w:val="ListParagraph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psychosocial factors</w:t>
      </w:r>
      <w:r w:rsidRPr="005879FE">
        <w:rPr>
          <w:rFonts w:asciiTheme="minorHAnsi" w:eastAsia="Times New Roman" w:hAnsiTheme="minorHAnsi" w:cstheme="minorHAnsi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29251FA3" w14:textId="77777777" w:rsidR="006C18EC" w:rsidRPr="005879FE" w:rsidRDefault="006C18EC" w:rsidP="00BB4586">
      <w:pPr>
        <w:pStyle w:val="ListParagraph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Arial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presence of underlying inflammation due to autoimmunity</w:t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103B8BC8" w14:textId="77777777" w:rsidR="006C18EC" w:rsidRPr="005879FE" w:rsidRDefault="006C18EC" w:rsidP="00BB4586">
      <w:pPr>
        <w:pStyle w:val="ListParagraph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comorbidities</w:t>
      </w:r>
      <w:r w:rsidRPr="005879FE">
        <w:rPr>
          <w:rFonts w:asciiTheme="minorHAnsi" w:eastAsia="Times New Roman" w:hAnsiTheme="minorHAnsi" w:cstheme="minorHAnsi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576E29C8" w14:textId="77777777" w:rsidR="006C18EC" w:rsidRPr="005879FE" w:rsidRDefault="006C18EC" w:rsidP="00BB4586">
      <w:pPr>
        <w:pStyle w:val="ListParagraph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chronic fatigue syndrome</w:t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3845CB5A" w14:textId="77777777" w:rsidR="006C18EC" w:rsidRPr="005879FE" w:rsidRDefault="006C18EC" w:rsidP="00BB4586">
      <w:pPr>
        <w:pStyle w:val="ListParagraph"/>
        <w:widowControl w:val="0"/>
        <w:numPr>
          <w:ilvl w:val="0"/>
          <w:numId w:val="23"/>
        </w:numPr>
        <w:spacing w:after="0" w:line="240" w:lineRule="auto"/>
        <w:contextualSpacing w:val="0"/>
        <w:rPr>
          <w:rFonts w:asciiTheme="minorHAnsi" w:eastAsia="Times New Roman" w:hAnsiTheme="minorHAnsi" w:cs="Arial"/>
          <w:color w:val="000000"/>
          <w:lang w:val="en-US"/>
        </w:rPr>
      </w:pPr>
      <w:r w:rsidRPr="005879FE">
        <w:rPr>
          <w:rFonts w:asciiTheme="minorHAnsi" w:eastAsia="Times New Roman" w:hAnsiTheme="minorHAnsi" w:cstheme="minorHAnsi"/>
          <w:color w:val="000000"/>
          <w:lang w:val="en-US"/>
        </w:rPr>
        <w:t>the burden of chronic disease</w:t>
      </w:r>
      <w:r w:rsidRPr="005879FE">
        <w:rPr>
          <w:rFonts w:asciiTheme="minorHAnsi" w:eastAsia="Times New Roman" w:hAnsiTheme="minorHAnsi" w:cstheme="minorHAnsi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ab/>
      </w:r>
      <w:r w:rsidRPr="005879FE">
        <w:rPr>
          <w:rFonts w:asciiTheme="minorHAnsi" w:eastAsia="Times New Roman" w:hAnsiTheme="minorHAnsi" w:cs="Arial"/>
          <w:color w:val="000000"/>
          <w:lang w:val="en-US"/>
        </w:rPr>
        <w:t></w:t>
      </w:r>
    </w:p>
    <w:p w14:paraId="68971289" w14:textId="77777777" w:rsidR="006C18EC" w:rsidRPr="005879FE" w:rsidRDefault="006C18EC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</w:p>
    <w:p w14:paraId="06AEFF9E" w14:textId="77777777" w:rsidR="00BB4586" w:rsidRPr="005879FE" w:rsidRDefault="00BB4586" w:rsidP="00BB4586">
      <w:pPr>
        <w:pStyle w:val="ListParagraph"/>
        <w:widowControl w:val="0"/>
        <w:spacing w:after="0" w:line="240" w:lineRule="auto"/>
        <w:contextualSpacing w:val="0"/>
        <w:rPr>
          <w:rFonts w:asciiTheme="minorHAnsi" w:eastAsia="Times New Roman" w:hAnsiTheme="minorHAnsi" w:cs="Calibri"/>
          <w:color w:val="000000"/>
          <w:lang w:val="en-US"/>
        </w:rPr>
      </w:pPr>
    </w:p>
    <w:p w14:paraId="02910ED1" w14:textId="77777777" w:rsidR="006C18EC" w:rsidRPr="005879FE" w:rsidRDefault="003F586C" w:rsidP="00BB458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B18</w:t>
      </w:r>
      <w:r w:rsidR="006C18EC"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Do you, yourself have a diagnosis of hypothyroidism requiring thyroid hormone treatment? </w:t>
      </w:r>
    </w:p>
    <w:p w14:paraId="11F2272B" w14:textId="77777777" w:rsidR="006C18EC" w:rsidRPr="005879FE" w:rsidRDefault="006C18EC" w:rsidP="00BB4586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</w:t>
      </w:r>
    </w:p>
    <w:p w14:paraId="11D55BCB" w14:textId="77777777" w:rsidR="006C18EC" w:rsidRPr="005879FE" w:rsidRDefault="006C18EC" w:rsidP="00BB4586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</w:t>
      </w:r>
    </w:p>
    <w:p w14:paraId="412F2395" w14:textId="77777777" w:rsidR="006C18EC" w:rsidRPr="005879FE" w:rsidRDefault="006C18EC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4874E4BE" w14:textId="77777777" w:rsidR="006C18EC" w:rsidRPr="005879FE" w:rsidRDefault="003F586C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  <w:r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B19</w:t>
      </w:r>
      <w:r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5879FE">
        <w:rPr>
          <w:rFonts w:asciiTheme="minorHAnsi" w:hAnsiTheme="minorHAnsi" w:cstheme="minorHAnsi"/>
          <w:i/>
          <w:iCs/>
          <w:sz w:val="22"/>
          <w:szCs w:val="22"/>
          <w:lang w:val="en-US"/>
        </w:rPr>
        <w:t>(it will appear only in respondents who answered “yes” to question B18)</w:t>
      </w:r>
      <w:r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D</w:t>
      </w:r>
      <w:r w:rsidR="006C18EC"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o you experience excessive </w:t>
      </w:r>
      <w:proofErr w:type="spellStart"/>
      <w:r w:rsidR="006C18EC"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tiredeness</w:t>
      </w:r>
      <w:proofErr w:type="spellEnd"/>
      <w:r w:rsidR="006C18EC"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/fatigue?</w:t>
      </w:r>
    </w:p>
    <w:p w14:paraId="47783027" w14:textId="77777777" w:rsidR="006C18EC" w:rsidRPr="005879FE" w:rsidRDefault="006C18EC" w:rsidP="00BB4586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</w:t>
      </w:r>
    </w:p>
    <w:p w14:paraId="68DC2DEB" w14:textId="77777777" w:rsidR="006C18EC" w:rsidRPr="005879FE" w:rsidRDefault="006C18EC" w:rsidP="00BB4586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</w:t>
      </w:r>
    </w:p>
    <w:p w14:paraId="61DA83D5" w14:textId="77777777" w:rsidR="006C18EC" w:rsidRPr="005879FE" w:rsidRDefault="006C18EC" w:rsidP="00BB4586">
      <w:pPr>
        <w:widowControl w:val="0"/>
        <w:rPr>
          <w:rFonts w:asciiTheme="minorHAnsi" w:hAnsiTheme="minorHAnsi" w:cstheme="minorHAnsi"/>
          <w:lang w:val="en-US"/>
        </w:rPr>
      </w:pPr>
    </w:p>
    <w:p w14:paraId="17007F10" w14:textId="77777777" w:rsidR="006C18EC" w:rsidRPr="005879FE" w:rsidRDefault="003F586C" w:rsidP="00BB4586">
      <w:pPr>
        <w:widowControl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B20.</w:t>
      </w:r>
      <w:r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5879FE">
        <w:rPr>
          <w:rFonts w:asciiTheme="minorHAnsi" w:hAnsiTheme="minorHAnsi" w:cstheme="minorHAnsi"/>
          <w:i/>
          <w:iCs/>
          <w:sz w:val="22"/>
          <w:szCs w:val="22"/>
          <w:lang w:val="en-US"/>
        </w:rPr>
        <w:t>(it will appear only in respondents who answered “yes” to question B18)</w:t>
      </w:r>
      <w:r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H</w:t>
      </w:r>
      <w:r w:rsidR="006C18EC"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ave you tried L-T4 and L-T3 combination treatment?</w:t>
      </w:r>
    </w:p>
    <w:p w14:paraId="091745E2" w14:textId="77777777" w:rsidR="006C18EC" w:rsidRPr="005879FE" w:rsidRDefault="006C18EC" w:rsidP="00BB4586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</w:t>
      </w:r>
    </w:p>
    <w:p w14:paraId="5CE0A400" w14:textId="77777777" w:rsidR="006C18EC" w:rsidRPr="005879FE" w:rsidRDefault="006C18EC" w:rsidP="00BB4586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</w:t>
      </w:r>
    </w:p>
    <w:p w14:paraId="310076FB" w14:textId="77777777" w:rsidR="00BB4586" w:rsidRPr="005879FE" w:rsidRDefault="00BB4586" w:rsidP="00BB4586">
      <w:pPr>
        <w:widowControl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9E152FF" w14:textId="77777777" w:rsidR="006C18EC" w:rsidRPr="005879FE" w:rsidRDefault="003F586C" w:rsidP="00BB4586">
      <w:pPr>
        <w:widowControl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B21</w:t>
      </w:r>
      <w:r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5879FE">
        <w:rPr>
          <w:rFonts w:asciiTheme="minorHAnsi" w:hAnsiTheme="minorHAnsi" w:cstheme="minorHAnsi"/>
          <w:i/>
          <w:iCs/>
          <w:sz w:val="22"/>
          <w:szCs w:val="22"/>
          <w:lang w:val="en-US"/>
        </w:rPr>
        <w:t>(it will appear only in respondents who answered “yes” to question B18)</w:t>
      </w:r>
      <w:r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H</w:t>
      </w:r>
      <w:r w:rsidR="006C18EC"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ave you tried desiccated thyroid treatment?</w:t>
      </w:r>
    </w:p>
    <w:p w14:paraId="5439FC58" w14:textId="77777777" w:rsidR="006C18EC" w:rsidRPr="005879FE" w:rsidRDefault="006C18EC" w:rsidP="00BB4586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</w:t>
      </w:r>
    </w:p>
    <w:p w14:paraId="4F92919C" w14:textId="77777777" w:rsidR="006C18EC" w:rsidRPr="005879FE" w:rsidRDefault="006C18EC" w:rsidP="00BB4586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</w:t>
      </w:r>
    </w:p>
    <w:p w14:paraId="44E8FF1D" w14:textId="77777777" w:rsidR="006C18EC" w:rsidRPr="005879FE" w:rsidRDefault="006C18EC" w:rsidP="00BB4586">
      <w:pPr>
        <w:pStyle w:val="ListParagraph"/>
        <w:widowControl w:val="0"/>
        <w:spacing w:after="0" w:line="240" w:lineRule="auto"/>
        <w:ind w:left="1980"/>
        <w:contextualSpacing w:val="0"/>
        <w:rPr>
          <w:rFonts w:asciiTheme="minorHAnsi" w:hAnsiTheme="minorHAnsi" w:cstheme="minorHAnsi"/>
          <w:lang w:val="en-US"/>
        </w:rPr>
      </w:pPr>
    </w:p>
    <w:p w14:paraId="398FD586" w14:textId="77777777" w:rsidR="006C18EC" w:rsidRPr="005879FE" w:rsidRDefault="001C739E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  <w:r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B22.</w:t>
      </w:r>
      <w:r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B4586" w:rsidRPr="005879FE">
        <w:rPr>
          <w:rFonts w:asciiTheme="minorHAnsi" w:hAnsiTheme="minorHAnsi" w:cstheme="minorHAnsi"/>
          <w:i/>
          <w:iCs/>
          <w:sz w:val="22"/>
          <w:szCs w:val="22"/>
          <w:lang w:val="en-US"/>
        </w:rPr>
        <w:t>(it will appear only in respondents who answered “yes” to question B20 or B21)</w:t>
      </w:r>
      <w:r w:rsidR="00BB4586"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6C18EC"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If you have tried of L-T4 and L-T3 combination treatment or desiccated thyroid, please describe your experience</w:t>
      </w:r>
      <w:r w:rsidR="006C18EC"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 (eg how effective compared with L-T4 monotherapy, whether you continue to take it, side-effects, long-term concerns).</w:t>
      </w:r>
    </w:p>
    <w:p w14:paraId="5DFF5549" w14:textId="77777777" w:rsidR="006C18EC" w:rsidRPr="005879FE" w:rsidRDefault="006C18EC" w:rsidP="00BB4586">
      <w:pPr>
        <w:pStyle w:val="ListParagraph"/>
        <w:widowControl w:val="0"/>
        <w:spacing w:after="0" w:line="240" w:lineRule="auto"/>
        <w:ind w:left="2340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(Space for free text)</w:t>
      </w:r>
    </w:p>
    <w:p w14:paraId="2777C908" w14:textId="77777777" w:rsidR="006C18EC" w:rsidRPr="005879FE" w:rsidRDefault="006C18EC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396806E2" w14:textId="77777777" w:rsidR="001C739E" w:rsidRPr="005879FE" w:rsidRDefault="001C739E" w:rsidP="00BB4586">
      <w:pPr>
        <w:widowControl w:val="0"/>
        <w:rPr>
          <w:rFonts w:asciiTheme="minorHAnsi" w:hAnsiTheme="minorHAnsi" w:cstheme="minorHAnsi"/>
          <w:sz w:val="22"/>
          <w:szCs w:val="22"/>
          <w:lang w:val="en-US"/>
        </w:rPr>
      </w:pPr>
      <w:r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B23.</w:t>
      </w:r>
      <w:r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B4586" w:rsidRPr="005879FE">
        <w:rPr>
          <w:rFonts w:asciiTheme="minorHAnsi" w:hAnsiTheme="minorHAnsi" w:cstheme="minorHAnsi"/>
          <w:i/>
          <w:iCs/>
          <w:sz w:val="22"/>
          <w:szCs w:val="22"/>
          <w:lang w:val="en-US"/>
        </w:rPr>
        <w:t>(it will appear only in respondents who answered “No” to question B18)</w:t>
      </w:r>
      <w:r w:rsidR="00BB4586" w:rsidRPr="005879F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B4586"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W</w:t>
      </w:r>
      <w:r w:rsidR="006C18EC" w:rsidRPr="005879FE">
        <w:rPr>
          <w:rFonts w:asciiTheme="minorHAnsi" w:hAnsiTheme="minorHAnsi" w:cstheme="minorHAnsi"/>
          <w:b/>
          <w:bCs/>
          <w:sz w:val="22"/>
          <w:szCs w:val="22"/>
          <w:lang w:val="en-US"/>
        </w:rPr>
        <w:t>ould you consider L-T4 and L-T3 combination treatment or desiccated thyroid for yourself if you were to develop hypothyroidism?</w:t>
      </w:r>
    </w:p>
    <w:p w14:paraId="66DCD0CF" w14:textId="77777777" w:rsidR="001C739E" w:rsidRPr="005879FE" w:rsidRDefault="001C739E" w:rsidP="00BB4586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Yes</w:t>
      </w:r>
    </w:p>
    <w:p w14:paraId="404384B1" w14:textId="77777777" w:rsidR="001C739E" w:rsidRPr="005879FE" w:rsidRDefault="001C739E" w:rsidP="00BB4586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contextualSpacing w:val="0"/>
        <w:rPr>
          <w:rFonts w:asciiTheme="minorHAnsi" w:hAnsiTheme="minorHAnsi" w:cstheme="minorHAnsi"/>
          <w:lang w:val="en-US"/>
        </w:rPr>
      </w:pPr>
      <w:r w:rsidRPr="005879FE">
        <w:rPr>
          <w:rFonts w:asciiTheme="minorHAnsi" w:hAnsiTheme="minorHAnsi" w:cstheme="minorHAnsi"/>
          <w:lang w:val="en-US"/>
        </w:rPr>
        <w:t>No</w:t>
      </w:r>
    </w:p>
    <w:p w14:paraId="79465EED" w14:textId="77777777" w:rsidR="001C739E" w:rsidRPr="003F586C" w:rsidRDefault="001C739E" w:rsidP="00BB4586">
      <w:pPr>
        <w:pStyle w:val="ListParagraph"/>
        <w:widowControl w:val="0"/>
        <w:spacing w:after="0" w:line="240" w:lineRule="auto"/>
        <w:ind w:left="1980"/>
        <w:contextualSpacing w:val="0"/>
        <w:rPr>
          <w:rFonts w:asciiTheme="minorHAnsi" w:hAnsiTheme="minorHAnsi" w:cstheme="minorHAnsi"/>
          <w:lang w:val="en-US"/>
        </w:rPr>
      </w:pPr>
    </w:p>
    <w:p w14:paraId="1751AABB" w14:textId="77777777" w:rsidR="00BB6CBF" w:rsidRDefault="00BB6CBF" w:rsidP="00BB4586">
      <w:pPr>
        <w:widowControl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1BB4A821" w14:textId="7412FBC5" w:rsidR="006C18EC" w:rsidRPr="006903A7" w:rsidRDefault="001C739E" w:rsidP="00BB4586">
      <w:pPr>
        <w:widowControl w:val="0"/>
        <w:rPr>
          <w:rFonts w:asciiTheme="minorHAnsi" w:hAnsiTheme="minorHAnsi"/>
          <w:b/>
          <w:bCs/>
          <w:sz w:val="22"/>
          <w:szCs w:val="22"/>
          <w:lang w:val="en-US"/>
        </w:rPr>
      </w:pPr>
      <w:r w:rsidRPr="001C739E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B24. P</w:t>
      </w:r>
      <w:r w:rsidR="006C18EC" w:rsidRPr="001C739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lease add comments (eg why you would or would not choose to take </w:t>
      </w:r>
      <w:r w:rsidRPr="006903A7">
        <w:rPr>
          <w:rFonts w:asciiTheme="minorHAnsi" w:hAnsiTheme="minorHAnsi"/>
          <w:b/>
          <w:bCs/>
          <w:color w:val="35363F"/>
          <w:sz w:val="22"/>
          <w:szCs w:val="22"/>
          <w:shd w:val="clear" w:color="auto" w:fill="FFFFFF"/>
          <w:lang w:val="en-US"/>
        </w:rPr>
        <w:t>L-T4 and L-T3 combination treatment or desiccated thyroid for yourself</w:t>
      </w:r>
      <w:r w:rsidR="006C18EC" w:rsidRPr="001C739E">
        <w:rPr>
          <w:rFonts w:asciiTheme="minorHAnsi" w:hAnsiTheme="minorHAnsi" w:cstheme="minorHAnsi"/>
          <w:b/>
          <w:bCs/>
          <w:sz w:val="22"/>
          <w:szCs w:val="22"/>
          <w:lang w:val="en-US"/>
        </w:rPr>
        <w:t>)</w:t>
      </w:r>
    </w:p>
    <w:p w14:paraId="7CA2C18B" w14:textId="77777777" w:rsidR="006C18EC" w:rsidRPr="003F586C" w:rsidRDefault="001C739E" w:rsidP="00BB4586">
      <w:pPr>
        <w:pStyle w:val="ListParagraph"/>
        <w:widowControl w:val="0"/>
        <w:spacing w:after="0" w:line="240" w:lineRule="auto"/>
        <w:ind w:left="2340"/>
        <w:contextualSpacing w:val="0"/>
        <w:rPr>
          <w:rFonts w:asciiTheme="minorHAnsi" w:hAnsiTheme="minorHAnsi" w:cstheme="minorHAnsi"/>
          <w:lang w:val="en-US"/>
        </w:rPr>
      </w:pPr>
      <w:r w:rsidRPr="003F586C">
        <w:rPr>
          <w:rFonts w:asciiTheme="minorHAnsi" w:hAnsiTheme="minorHAnsi" w:cstheme="minorHAnsi"/>
          <w:lang w:val="en-US"/>
        </w:rPr>
        <w:t xml:space="preserve"> </w:t>
      </w:r>
      <w:r w:rsidR="006C18EC" w:rsidRPr="003F586C">
        <w:rPr>
          <w:rFonts w:asciiTheme="minorHAnsi" w:hAnsiTheme="minorHAnsi" w:cstheme="minorHAnsi"/>
          <w:lang w:val="en-US"/>
        </w:rPr>
        <w:t>(Space for free text)</w:t>
      </w:r>
    </w:p>
    <w:p w14:paraId="0AE7DD3F" w14:textId="77777777" w:rsidR="004E1D2A" w:rsidRPr="000D2500" w:rsidRDefault="004E1D2A" w:rsidP="000D2500">
      <w:pPr>
        <w:pStyle w:val="ListParagraph"/>
        <w:widowControl w:val="0"/>
        <w:spacing w:after="0" w:line="240" w:lineRule="auto"/>
        <w:ind w:left="2340"/>
        <w:contextualSpacing w:val="0"/>
        <w:rPr>
          <w:rFonts w:asciiTheme="minorHAnsi" w:hAnsiTheme="minorHAnsi" w:cstheme="minorHAnsi"/>
          <w:lang w:val="en-US"/>
        </w:rPr>
      </w:pPr>
    </w:p>
    <w:sectPr w:rsidR="004E1D2A" w:rsidRPr="000D2500" w:rsidSect="00C304B2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B51FC1" w14:textId="77777777" w:rsidR="00E15661" w:rsidRDefault="00E15661" w:rsidP="002F6C18">
      <w:r>
        <w:separator/>
      </w:r>
    </w:p>
  </w:endnote>
  <w:endnote w:type="continuationSeparator" w:id="0">
    <w:p w14:paraId="184CA376" w14:textId="77777777" w:rsidR="00E15661" w:rsidRDefault="00E15661" w:rsidP="002F6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684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FFC6C" w14:textId="77777777" w:rsidR="00E15661" w:rsidRDefault="00E15661" w:rsidP="002F6C18">
      <w:r>
        <w:separator/>
      </w:r>
    </w:p>
  </w:footnote>
  <w:footnote w:type="continuationSeparator" w:id="0">
    <w:p w14:paraId="3249C86A" w14:textId="77777777" w:rsidR="00E15661" w:rsidRDefault="00E15661" w:rsidP="002F6C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50DF33" w14:textId="77777777" w:rsidR="005866D3" w:rsidRDefault="005866D3">
    <w:pPr>
      <w:pStyle w:val="Header"/>
      <w:jc w:val="right"/>
      <w:rPr>
        <w:i/>
        <w:sz w:val="22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3264F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B1913"/>
    <w:multiLevelType w:val="hybridMultilevel"/>
    <w:tmpl w:val="3BDE27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FA528B"/>
    <w:multiLevelType w:val="hybridMultilevel"/>
    <w:tmpl w:val="B0AE832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A636C"/>
    <w:multiLevelType w:val="hybridMultilevel"/>
    <w:tmpl w:val="C804EB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11208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D71EEC"/>
    <w:multiLevelType w:val="hybridMultilevel"/>
    <w:tmpl w:val="56CA012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4019B"/>
    <w:multiLevelType w:val="hybridMultilevel"/>
    <w:tmpl w:val="5622DF64"/>
    <w:lvl w:ilvl="0" w:tplc="48BA65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8D5350"/>
    <w:multiLevelType w:val="hybridMultilevel"/>
    <w:tmpl w:val="0BDEC5CE"/>
    <w:lvl w:ilvl="0" w:tplc="F4A64B0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3C1215"/>
    <w:multiLevelType w:val="multilevel"/>
    <w:tmpl w:val="ACA6D6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BD27CB"/>
    <w:multiLevelType w:val="hybridMultilevel"/>
    <w:tmpl w:val="ACA6D6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2557E1"/>
    <w:multiLevelType w:val="multilevel"/>
    <w:tmpl w:val="3BDE27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AF2E3C"/>
    <w:multiLevelType w:val="hybridMultilevel"/>
    <w:tmpl w:val="AF04A51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BA27BD"/>
    <w:multiLevelType w:val="hybridMultilevel"/>
    <w:tmpl w:val="8C7E2D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B25413"/>
    <w:multiLevelType w:val="multilevel"/>
    <w:tmpl w:val="C93487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4B7905"/>
    <w:multiLevelType w:val="hybridMultilevel"/>
    <w:tmpl w:val="F634B24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DD2226"/>
    <w:multiLevelType w:val="hybridMultilevel"/>
    <w:tmpl w:val="98346D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2848E7"/>
    <w:multiLevelType w:val="hybridMultilevel"/>
    <w:tmpl w:val="919CA0EC"/>
    <w:lvl w:ilvl="0" w:tplc="A0D8EC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BF1E15"/>
    <w:multiLevelType w:val="hybridMultilevel"/>
    <w:tmpl w:val="919EED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F46305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DD7F60"/>
    <w:multiLevelType w:val="hybridMultilevel"/>
    <w:tmpl w:val="0602FB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4774BA82">
      <w:start w:val="1"/>
      <w:numFmt w:val="decimal"/>
      <w:lvlText w:val="(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8B4E75"/>
    <w:multiLevelType w:val="multilevel"/>
    <w:tmpl w:val="62EA25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F22BB0"/>
    <w:multiLevelType w:val="hybridMultilevel"/>
    <w:tmpl w:val="8886074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46498B"/>
    <w:multiLevelType w:val="hybridMultilevel"/>
    <w:tmpl w:val="7BFE4B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0C687F"/>
    <w:multiLevelType w:val="hybridMultilevel"/>
    <w:tmpl w:val="B2249E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A46272"/>
    <w:multiLevelType w:val="multilevel"/>
    <w:tmpl w:val="8C7E2D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D50C09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B3E22"/>
    <w:multiLevelType w:val="hybridMultilevel"/>
    <w:tmpl w:val="B2A4AF5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BA7E39"/>
    <w:multiLevelType w:val="hybridMultilevel"/>
    <w:tmpl w:val="24EE377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BE7E38"/>
    <w:multiLevelType w:val="hybridMultilevel"/>
    <w:tmpl w:val="157823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2F6C92"/>
    <w:multiLevelType w:val="hybridMultilevel"/>
    <w:tmpl w:val="B3C620A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E35926"/>
    <w:multiLevelType w:val="hybridMultilevel"/>
    <w:tmpl w:val="3D101B94"/>
    <w:lvl w:ilvl="0" w:tplc="37702A9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391A42"/>
    <w:multiLevelType w:val="hybridMultilevel"/>
    <w:tmpl w:val="A52E5D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FF7368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C9744D"/>
    <w:multiLevelType w:val="hybridMultilevel"/>
    <w:tmpl w:val="2E5840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662260"/>
    <w:multiLevelType w:val="hybridMultilevel"/>
    <w:tmpl w:val="62EA25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9D04A1"/>
    <w:multiLevelType w:val="hybridMultilevel"/>
    <w:tmpl w:val="A6A47B5A"/>
    <w:lvl w:ilvl="0" w:tplc="EBFEEF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E457BC2"/>
    <w:multiLevelType w:val="hybridMultilevel"/>
    <w:tmpl w:val="8F124FBE"/>
    <w:lvl w:ilvl="0" w:tplc="C0EEE0E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5C3058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1"/>
  </w:num>
  <w:num w:numId="3">
    <w:abstractNumId w:val="26"/>
  </w:num>
  <w:num w:numId="4">
    <w:abstractNumId w:val="14"/>
  </w:num>
  <w:num w:numId="5">
    <w:abstractNumId w:val="28"/>
  </w:num>
  <w:num w:numId="6">
    <w:abstractNumId w:val="3"/>
  </w:num>
  <w:num w:numId="7">
    <w:abstractNumId w:val="17"/>
  </w:num>
  <w:num w:numId="8">
    <w:abstractNumId w:val="19"/>
  </w:num>
  <w:num w:numId="9">
    <w:abstractNumId w:val="35"/>
  </w:num>
  <w:num w:numId="10">
    <w:abstractNumId w:val="30"/>
  </w:num>
  <w:num w:numId="11">
    <w:abstractNumId w:val="11"/>
  </w:num>
  <w:num w:numId="12">
    <w:abstractNumId w:val="18"/>
  </w:num>
  <w:num w:numId="13">
    <w:abstractNumId w:val="5"/>
  </w:num>
  <w:num w:numId="14">
    <w:abstractNumId w:val="16"/>
  </w:num>
  <w:num w:numId="15">
    <w:abstractNumId w:val="23"/>
  </w:num>
  <w:num w:numId="16">
    <w:abstractNumId w:val="31"/>
  </w:num>
  <w:num w:numId="17">
    <w:abstractNumId w:val="25"/>
  </w:num>
  <w:num w:numId="18">
    <w:abstractNumId w:val="33"/>
  </w:num>
  <w:num w:numId="19">
    <w:abstractNumId w:val="6"/>
  </w:num>
  <w:num w:numId="20">
    <w:abstractNumId w:val="32"/>
  </w:num>
  <w:num w:numId="21">
    <w:abstractNumId w:val="36"/>
  </w:num>
  <w:num w:numId="22">
    <w:abstractNumId w:val="22"/>
  </w:num>
  <w:num w:numId="23">
    <w:abstractNumId w:val="7"/>
  </w:num>
  <w:num w:numId="24">
    <w:abstractNumId w:val="15"/>
  </w:num>
  <w:num w:numId="25">
    <w:abstractNumId w:val="27"/>
  </w:num>
  <w:num w:numId="26">
    <w:abstractNumId w:val="9"/>
  </w:num>
  <w:num w:numId="27">
    <w:abstractNumId w:val="8"/>
  </w:num>
  <w:num w:numId="28">
    <w:abstractNumId w:val="34"/>
  </w:num>
  <w:num w:numId="29">
    <w:abstractNumId w:val="13"/>
  </w:num>
  <w:num w:numId="30">
    <w:abstractNumId w:val="20"/>
  </w:num>
  <w:num w:numId="31">
    <w:abstractNumId w:val="12"/>
  </w:num>
  <w:num w:numId="32">
    <w:abstractNumId w:val="24"/>
  </w:num>
  <w:num w:numId="33">
    <w:abstractNumId w:val="1"/>
  </w:num>
  <w:num w:numId="34">
    <w:abstractNumId w:val="10"/>
  </w:num>
  <w:num w:numId="35">
    <w:abstractNumId w:val="4"/>
  </w:num>
  <w:num w:numId="36">
    <w:abstractNumId w:val="0"/>
  </w:num>
  <w:num w:numId="37">
    <w:abstractNumId w:val="37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C48"/>
    <w:rsid w:val="000145BE"/>
    <w:rsid w:val="000473E9"/>
    <w:rsid w:val="00055746"/>
    <w:rsid w:val="000D2500"/>
    <w:rsid w:val="000F7D1B"/>
    <w:rsid w:val="00112441"/>
    <w:rsid w:val="001417B9"/>
    <w:rsid w:val="00192F2B"/>
    <w:rsid w:val="001C739E"/>
    <w:rsid w:val="001D7C1E"/>
    <w:rsid w:val="001F7304"/>
    <w:rsid w:val="00252BF9"/>
    <w:rsid w:val="00277B9E"/>
    <w:rsid w:val="0029389F"/>
    <w:rsid w:val="002B6EE1"/>
    <w:rsid w:val="002C7E2F"/>
    <w:rsid w:val="002F6C18"/>
    <w:rsid w:val="00306C8D"/>
    <w:rsid w:val="00325241"/>
    <w:rsid w:val="00342E54"/>
    <w:rsid w:val="003C7C8F"/>
    <w:rsid w:val="003D3C0E"/>
    <w:rsid w:val="003F586C"/>
    <w:rsid w:val="004277F8"/>
    <w:rsid w:val="00447898"/>
    <w:rsid w:val="004A07A3"/>
    <w:rsid w:val="004A5352"/>
    <w:rsid w:val="004E1D2A"/>
    <w:rsid w:val="005866D3"/>
    <w:rsid w:val="005879FE"/>
    <w:rsid w:val="005A09D8"/>
    <w:rsid w:val="005B108D"/>
    <w:rsid w:val="005B2DF5"/>
    <w:rsid w:val="005E1EC4"/>
    <w:rsid w:val="00601173"/>
    <w:rsid w:val="00602882"/>
    <w:rsid w:val="00603C48"/>
    <w:rsid w:val="00614D1C"/>
    <w:rsid w:val="006535BD"/>
    <w:rsid w:val="006757D1"/>
    <w:rsid w:val="006903A7"/>
    <w:rsid w:val="006C18EC"/>
    <w:rsid w:val="006F542B"/>
    <w:rsid w:val="00713C1C"/>
    <w:rsid w:val="00722E0C"/>
    <w:rsid w:val="007644FA"/>
    <w:rsid w:val="00774CAC"/>
    <w:rsid w:val="00791F4A"/>
    <w:rsid w:val="00792642"/>
    <w:rsid w:val="007B6A31"/>
    <w:rsid w:val="007E28A2"/>
    <w:rsid w:val="00812E1B"/>
    <w:rsid w:val="00821A77"/>
    <w:rsid w:val="0083177B"/>
    <w:rsid w:val="008366D0"/>
    <w:rsid w:val="00864BD9"/>
    <w:rsid w:val="00896759"/>
    <w:rsid w:val="008C7107"/>
    <w:rsid w:val="00937310"/>
    <w:rsid w:val="00961BB5"/>
    <w:rsid w:val="009745E3"/>
    <w:rsid w:val="00A20B4A"/>
    <w:rsid w:val="00AB3824"/>
    <w:rsid w:val="00AF4A58"/>
    <w:rsid w:val="00B353DF"/>
    <w:rsid w:val="00B52682"/>
    <w:rsid w:val="00B5520A"/>
    <w:rsid w:val="00B92254"/>
    <w:rsid w:val="00BB4586"/>
    <w:rsid w:val="00BB6CBF"/>
    <w:rsid w:val="00BE59A3"/>
    <w:rsid w:val="00BF4F9D"/>
    <w:rsid w:val="00C205D6"/>
    <w:rsid w:val="00C304B2"/>
    <w:rsid w:val="00C85209"/>
    <w:rsid w:val="00CA4B97"/>
    <w:rsid w:val="00CC0F93"/>
    <w:rsid w:val="00CC4668"/>
    <w:rsid w:val="00CE1901"/>
    <w:rsid w:val="00CF0ECB"/>
    <w:rsid w:val="00CF394A"/>
    <w:rsid w:val="00D040EF"/>
    <w:rsid w:val="00D073A2"/>
    <w:rsid w:val="00D25FDF"/>
    <w:rsid w:val="00D32F59"/>
    <w:rsid w:val="00D350A6"/>
    <w:rsid w:val="00D45F61"/>
    <w:rsid w:val="00D52AA4"/>
    <w:rsid w:val="00D87209"/>
    <w:rsid w:val="00DC390A"/>
    <w:rsid w:val="00DF2440"/>
    <w:rsid w:val="00E15661"/>
    <w:rsid w:val="00E4588D"/>
    <w:rsid w:val="00E63013"/>
    <w:rsid w:val="00E737E5"/>
    <w:rsid w:val="00E8176E"/>
    <w:rsid w:val="00EB25E8"/>
    <w:rsid w:val="00F1767E"/>
    <w:rsid w:val="00F87417"/>
    <w:rsid w:val="00FD1E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FE3BF"/>
  <w15:docId w15:val="{F76B5E5F-0654-934D-89A9-D57C3346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5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C48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F8741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6C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C18"/>
    <w:rPr>
      <w:rFonts w:eastAsiaTheme="minorEastAsia"/>
      <w:sz w:val="24"/>
      <w:szCs w:val="24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2F6C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C18"/>
    <w:rPr>
      <w:rFonts w:eastAsiaTheme="minorEastAsia"/>
      <w:sz w:val="24"/>
      <w:szCs w:val="24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C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C18"/>
    <w:rPr>
      <w:rFonts w:ascii="Times New Roman" w:eastAsiaTheme="minorEastAsia" w:hAnsi="Times New Roman" w:cs="Times New Roman"/>
      <w:sz w:val="18"/>
      <w:szCs w:val="18"/>
      <w:lang w:val="da-DK" w:eastAsia="da-DK"/>
    </w:rPr>
  </w:style>
  <w:style w:type="paragraph" w:customStyle="1" w:styleId="Jegyzetszveg">
    <w:name w:val="Jegyzetszöveg"/>
    <w:basedOn w:val="Normal"/>
    <w:rsid w:val="007E28A2"/>
    <w:pPr>
      <w:suppressAutoHyphens/>
      <w:spacing w:after="160" w:line="252" w:lineRule="auto"/>
    </w:pPr>
    <w:rPr>
      <w:rFonts w:ascii="Calibri" w:eastAsia="SimSun" w:hAnsi="Calibri" w:cs="font684"/>
      <w:sz w:val="20"/>
      <w:szCs w:val="20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7E28A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28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7</Words>
  <Characters>7516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endo-tvo</cp:lastModifiedBy>
  <cp:revision>2</cp:revision>
  <dcterms:created xsi:type="dcterms:W3CDTF">2021-11-24T10:08:00Z</dcterms:created>
  <dcterms:modified xsi:type="dcterms:W3CDTF">2021-11-24T10:08:00Z</dcterms:modified>
</cp:coreProperties>
</file>